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F2650" w14:textId="77777777" w:rsidR="00BF6DE4" w:rsidRDefault="00BF6DE4" w:rsidP="00BF6DE4">
      <w:pPr>
        <w:spacing w:after="20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13148BD" w14:textId="77777777" w:rsidR="00042392" w:rsidRPr="007B1A1F" w:rsidRDefault="000423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1A1F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2BD6FA2D" w14:textId="378D447D" w:rsidR="00B509B7" w:rsidRPr="007B1A1F" w:rsidRDefault="00B509B7" w:rsidP="0004239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B1A1F">
        <w:rPr>
          <w:rFonts w:ascii="Times New Roman" w:hAnsi="Times New Roman" w:cs="Times New Roman"/>
          <w:i/>
          <w:iCs/>
          <w:sz w:val="24"/>
          <w:szCs w:val="24"/>
        </w:rPr>
        <w:t>Immunofluorescence</w:t>
      </w:r>
      <w:r w:rsidR="002718EB" w:rsidRPr="007B1A1F">
        <w:rPr>
          <w:rFonts w:ascii="Times New Roman" w:hAnsi="Times New Roman" w:cs="Times New Roman"/>
          <w:i/>
          <w:iCs/>
          <w:sz w:val="24"/>
          <w:szCs w:val="24"/>
        </w:rPr>
        <w:t xml:space="preserve"> staining of fixed human brain tissue</w:t>
      </w:r>
    </w:p>
    <w:p w14:paraId="00F9524E" w14:textId="03423D07" w:rsidR="00B509B7" w:rsidRPr="007B1A1F" w:rsidRDefault="00B509B7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1A1F">
        <w:rPr>
          <w:rFonts w:ascii="Times New Roman" w:hAnsi="Times New Roman" w:cs="Times New Roman"/>
          <w:sz w:val="24"/>
          <w:szCs w:val="24"/>
        </w:rPr>
        <w:t xml:space="preserve">After imaging, brain slices were fixed in 4 % PFA for 20-30 minutes and washed three times in 1 mM PBS before re-sectioning into 50 µm thick sections using a VT1000S vibratome (Leica Biosystems). These sections were then incubated in 0.3 % Triton X-100 and 3 % Normal Goat Serum for 2 hours. The primary antibody (Supplementary Table 1) was incubated in 0.3 % Triton X-100 and 2 % BSA at </w:t>
      </w:r>
      <w:r w:rsidRPr="007B1A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B1A1F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7B1A1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B1A1F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7B1A1F">
        <w:rPr>
          <w:rFonts w:ascii="Times New Roman" w:hAnsi="Times New Roman" w:cs="Times New Roman"/>
          <w:sz w:val="24"/>
          <w:szCs w:val="24"/>
        </w:rPr>
        <w:t xml:space="preserve"> for 24 hours. After incubation with the primary antibody the sections were washed 3 times in 1 mM PBS. If secondary antibodies were required, the sections were incubated in the secondary antibodies with 0.3 % Triton X-100 and 3 % BSA for 2 hours (Supplementary Table 1). Following 3 more washes in 1 mM PBS, the slices were mounted using </w:t>
      </w:r>
      <w:proofErr w:type="spellStart"/>
      <w:r w:rsidRPr="007B1A1F">
        <w:rPr>
          <w:rFonts w:ascii="Times New Roman" w:hAnsi="Times New Roman" w:cs="Times New Roman"/>
          <w:sz w:val="24"/>
          <w:szCs w:val="24"/>
        </w:rPr>
        <w:t>VectaShield</w:t>
      </w:r>
      <w:proofErr w:type="spellEnd"/>
      <w:r w:rsidRPr="007B1A1F">
        <w:rPr>
          <w:rFonts w:ascii="Times New Roman" w:hAnsi="Times New Roman" w:cs="Times New Roman"/>
          <w:sz w:val="24"/>
          <w:szCs w:val="24"/>
        </w:rPr>
        <w:t xml:space="preserve"> Prolong Diamond antifade (</w:t>
      </w:r>
      <w:proofErr w:type="spellStart"/>
      <w:r w:rsidRPr="007B1A1F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7B1A1F">
        <w:rPr>
          <w:rFonts w:ascii="Times New Roman" w:hAnsi="Times New Roman" w:cs="Times New Roman"/>
          <w:sz w:val="24"/>
          <w:szCs w:val="24"/>
        </w:rPr>
        <w:t>: P36965).</w:t>
      </w:r>
    </w:p>
    <w:p w14:paraId="14B4D9DC" w14:textId="77777777" w:rsidR="00B509B7" w:rsidRPr="007B1A1F" w:rsidRDefault="00B509B7" w:rsidP="0004239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755B35A" w14:textId="77D72BB6" w:rsidR="009843A6" w:rsidRPr="007B1A1F" w:rsidRDefault="00054806" w:rsidP="0004239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B1A1F">
        <w:rPr>
          <w:rFonts w:ascii="Times New Roman" w:hAnsi="Times New Roman" w:cs="Times New Roman"/>
          <w:i/>
          <w:iCs/>
          <w:sz w:val="24"/>
          <w:szCs w:val="24"/>
        </w:rPr>
        <w:t>Supervised c</w:t>
      </w:r>
      <w:r w:rsidR="009843A6" w:rsidRPr="007B1A1F">
        <w:rPr>
          <w:rFonts w:ascii="Times New Roman" w:hAnsi="Times New Roman" w:cs="Times New Roman"/>
          <w:i/>
          <w:iCs/>
          <w:sz w:val="24"/>
          <w:szCs w:val="24"/>
        </w:rPr>
        <w:t>ell counts</w:t>
      </w:r>
    </w:p>
    <w:p w14:paraId="6EFB3B5E" w14:textId="2F195DE5" w:rsidR="000F75A6" w:rsidRPr="007B1A1F" w:rsidRDefault="000F75A6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1A1F">
        <w:rPr>
          <w:rFonts w:ascii="Times New Roman" w:hAnsi="Times New Roman" w:cs="Times New Roman"/>
          <w:sz w:val="24"/>
          <w:szCs w:val="24"/>
        </w:rPr>
        <w:t>Supervised cell counting was done using a custom written script in Fiji.</w:t>
      </w:r>
    </w:p>
    <w:p w14:paraId="45E46F7A" w14:textId="20C8C581" w:rsidR="00A5476E" w:rsidRPr="007B1A1F" w:rsidRDefault="009533C8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1A1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B1A1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0F75A6" w:rsidRPr="007B1A1F">
        <w:rPr>
          <w:rFonts w:ascii="Times New Roman" w:hAnsi="Times New Roman" w:cs="Times New Roman"/>
          <w:sz w:val="24"/>
          <w:szCs w:val="24"/>
        </w:rPr>
        <w:t>PpI</w:t>
      </w:r>
      <w:r w:rsidRPr="007B1A1F">
        <w:rPr>
          <w:rFonts w:ascii="Times New Roman" w:hAnsi="Times New Roman" w:cs="Times New Roman"/>
          <w:sz w:val="24"/>
          <w:szCs w:val="24"/>
        </w:rPr>
        <w:t>X</w:t>
      </w:r>
      <w:proofErr w:type="spellEnd"/>
      <w:r w:rsidRPr="007B1A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B1A1F">
        <w:rPr>
          <w:rFonts w:ascii="Times New Roman" w:hAnsi="Times New Roman" w:cs="Times New Roman"/>
          <w:sz w:val="24"/>
          <w:szCs w:val="24"/>
        </w:rPr>
        <w:t xml:space="preserve"> cells</w:t>
      </w:r>
      <w:r w:rsidR="00A5476E" w:rsidRPr="007B1A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E916C6" w14:textId="69D4FEC4" w:rsidR="000F75A6" w:rsidRDefault="000F75A6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1A1F">
        <w:rPr>
          <w:rFonts w:ascii="Times New Roman" w:hAnsi="Times New Roman" w:cs="Times New Roman"/>
          <w:sz w:val="24"/>
          <w:szCs w:val="24"/>
        </w:rPr>
        <w:t xml:space="preserve">The mean background </w:t>
      </w:r>
      <w:r w:rsidR="00A5476E" w:rsidRPr="007B1A1F">
        <w:rPr>
          <w:rFonts w:ascii="Times New Roman" w:hAnsi="Times New Roman" w:cs="Times New Roman"/>
          <w:sz w:val="24"/>
          <w:szCs w:val="24"/>
        </w:rPr>
        <w:t xml:space="preserve">was </w:t>
      </w:r>
      <w:r w:rsidR="007878B2" w:rsidRPr="007B1A1F">
        <w:rPr>
          <w:rFonts w:ascii="Times New Roman" w:hAnsi="Times New Roman" w:cs="Times New Roman"/>
          <w:sz w:val="24"/>
          <w:szCs w:val="24"/>
        </w:rPr>
        <w:t>estimated</w:t>
      </w:r>
      <w:r w:rsidR="00A5476E" w:rsidRPr="007B1A1F">
        <w:rPr>
          <w:rFonts w:ascii="Times New Roman" w:hAnsi="Times New Roman" w:cs="Times New Roman"/>
          <w:sz w:val="24"/>
          <w:szCs w:val="24"/>
        </w:rPr>
        <w:t xml:space="preserve"> from</w:t>
      </w:r>
      <w:r w:rsidRPr="007B1A1F">
        <w:rPr>
          <w:rFonts w:ascii="Times New Roman" w:hAnsi="Times New Roman" w:cs="Times New Roman"/>
          <w:sz w:val="24"/>
          <w:szCs w:val="24"/>
        </w:rPr>
        <w:t xml:space="preserve"> a 50-pixel radius </w:t>
      </w:r>
      <w:r w:rsidR="00A5476E" w:rsidRPr="007B1A1F">
        <w:rPr>
          <w:rFonts w:ascii="Times New Roman" w:hAnsi="Times New Roman" w:cs="Times New Roman"/>
          <w:sz w:val="24"/>
          <w:szCs w:val="24"/>
        </w:rPr>
        <w:t xml:space="preserve">area </w:t>
      </w:r>
      <w:r w:rsidR="007878B2" w:rsidRPr="007B1A1F">
        <w:rPr>
          <w:rFonts w:ascii="Times New Roman" w:hAnsi="Times New Roman" w:cs="Times New Roman"/>
          <w:sz w:val="24"/>
          <w:szCs w:val="24"/>
        </w:rPr>
        <w:t xml:space="preserve">and </w:t>
      </w:r>
      <w:r w:rsidRPr="007B1A1F">
        <w:rPr>
          <w:rFonts w:ascii="Times New Roman" w:hAnsi="Times New Roman" w:cs="Times New Roman"/>
          <w:sz w:val="24"/>
          <w:szCs w:val="24"/>
        </w:rPr>
        <w:t xml:space="preserve">was subtracted from the </w:t>
      </w:r>
      <w:r w:rsidR="007878B2" w:rsidRPr="007B1A1F">
        <w:rPr>
          <w:rFonts w:ascii="Times New Roman" w:hAnsi="Times New Roman" w:cs="Times New Roman"/>
          <w:sz w:val="24"/>
          <w:szCs w:val="24"/>
        </w:rPr>
        <w:t xml:space="preserve">entire </w:t>
      </w:r>
      <w:r w:rsidR="009533C8" w:rsidRPr="007B1A1F">
        <w:rPr>
          <w:rFonts w:ascii="Times New Roman" w:hAnsi="Times New Roman" w:cs="Times New Roman"/>
          <w:sz w:val="24"/>
          <w:szCs w:val="24"/>
        </w:rPr>
        <w:t xml:space="preserve">fluorescence </w:t>
      </w:r>
      <w:r w:rsidRPr="007B1A1F">
        <w:rPr>
          <w:rFonts w:ascii="Times New Roman" w:hAnsi="Times New Roman" w:cs="Times New Roman"/>
          <w:sz w:val="24"/>
          <w:szCs w:val="24"/>
        </w:rPr>
        <w:t>image</w:t>
      </w:r>
      <w:r w:rsidR="0061594C" w:rsidRPr="007B1A1F">
        <w:rPr>
          <w:rFonts w:ascii="Times New Roman" w:hAnsi="Times New Roman" w:cs="Times New Roman"/>
          <w:sz w:val="24"/>
          <w:szCs w:val="24"/>
        </w:rPr>
        <w:t xml:space="preserve"> (8 bit)</w:t>
      </w:r>
      <w:r w:rsidR="007878B2" w:rsidRPr="007B1A1F">
        <w:rPr>
          <w:rFonts w:ascii="Times New Roman" w:hAnsi="Times New Roman" w:cs="Times New Roman"/>
          <w:sz w:val="24"/>
          <w:szCs w:val="24"/>
        </w:rPr>
        <w:t xml:space="preserve">. Image contrast was then </w:t>
      </w:r>
      <w:r w:rsidRPr="007B1A1F">
        <w:rPr>
          <w:rFonts w:ascii="Times New Roman" w:hAnsi="Times New Roman" w:cs="Times New Roman"/>
          <w:sz w:val="24"/>
          <w:szCs w:val="24"/>
        </w:rPr>
        <w:t>enhanc</w:t>
      </w:r>
      <w:r w:rsidR="007878B2" w:rsidRPr="007B1A1F">
        <w:rPr>
          <w:rFonts w:ascii="Times New Roman" w:hAnsi="Times New Roman" w:cs="Times New Roman"/>
          <w:sz w:val="24"/>
          <w:szCs w:val="24"/>
        </w:rPr>
        <w:t>ed</w:t>
      </w:r>
      <w:r w:rsidRPr="007B1A1F">
        <w:rPr>
          <w:rFonts w:ascii="Times New Roman" w:hAnsi="Times New Roman" w:cs="Times New Roman"/>
          <w:sz w:val="24"/>
          <w:szCs w:val="24"/>
        </w:rPr>
        <w:t xml:space="preserve"> in FIJI </w:t>
      </w:r>
      <w:r w:rsidR="007878B2" w:rsidRPr="007B1A1F">
        <w:rPr>
          <w:rFonts w:ascii="Times New Roman" w:hAnsi="Times New Roman" w:cs="Times New Roman"/>
          <w:sz w:val="24"/>
          <w:szCs w:val="24"/>
        </w:rPr>
        <w:t>such that</w:t>
      </w:r>
      <w:r w:rsidRPr="007B1A1F">
        <w:rPr>
          <w:rFonts w:ascii="Times New Roman" w:hAnsi="Times New Roman" w:cs="Times New Roman"/>
          <w:sz w:val="24"/>
          <w:szCs w:val="24"/>
        </w:rPr>
        <w:t xml:space="preserve"> 0.1% of the pixels become saturated. A maximum entropy threshold </w:t>
      </w:r>
      <w:r w:rsidR="009F33D3" w:rsidRPr="007B1A1F">
        <w:rPr>
          <w:rFonts w:ascii="Times New Roman" w:hAnsi="Times New Roman" w:cs="Times New Roman"/>
          <w:sz w:val="24"/>
          <w:szCs w:val="24"/>
        </w:rPr>
        <w:t xml:space="preserve">in FIJI Particle Analysis </w:t>
      </w:r>
      <w:r w:rsidRPr="007B1A1F">
        <w:rPr>
          <w:rFonts w:ascii="Times New Roman" w:hAnsi="Times New Roman" w:cs="Times New Roman"/>
          <w:sz w:val="24"/>
          <w:szCs w:val="24"/>
        </w:rPr>
        <w:t>was applied to the image</w:t>
      </w:r>
      <w:r w:rsidR="00A5476E" w:rsidRPr="007B1A1F">
        <w:rPr>
          <w:rFonts w:ascii="Times New Roman" w:hAnsi="Times New Roman" w:cs="Times New Roman"/>
          <w:sz w:val="24"/>
          <w:szCs w:val="24"/>
        </w:rPr>
        <w:t xml:space="preserve"> to extract </w:t>
      </w:r>
      <w:proofErr w:type="spellStart"/>
      <w:r w:rsidR="00A5476E" w:rsidRPr="007B1A1F">
        <w:rPr>
          <w:rFonts w:ascii="Times New Roman" w:hAnsi="Times New Roman" w:cs="Times New Roman"/>
          <w:sz w:val="24"/>
          <w:szCs w:val="24"/>
        </w:rPr>
        <w:t>PpIX</w:t>
      </w:r>
      <w:proofErr w:type="spellEnd"/>
      <w:r w:rsidR="00A5476E" w:rsidRPr="007B1A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5476E" w:rsidRPr="007B1A1F">
        <w:rPr>
          <w:rFonts w:ascii="Times New Roman" w:hAnsi="Times New Roman" w:cs="Times New Roman"/>
          <w:sz w:val="24"/>
          <w:szCs w:val="24"/>
        </w:rPr>
        <w:t xml:space="preserve"> particles</w:t>
      </w:r>
      <w:r w:rsidR="0061594C" w:rsidRPr="007B1A1F">
        <w:rPr>
          <w:rFonts w:ascii="Times New Roman" w:hAnsi="Times New Roman" w:cs="Times New Roman"/>
          <w:sz w:val="24"/>
          <w:szCs w:val="24"/>
        </w:rPr>
        <w:t xml:space="preserve"> (Supplementary Fig. 1Ai, </w:t>
      </w:r>
      <w:proofErr w:type="spellStart"/>
      <w:r w:rsidR="0061594C" w:rsidRPr="007B1A1F">
        <w:rPr>
          <w:rFonts w:ascii="Times New Roman" w:hAnsi="Times New Roman" w:cs="Times New Roman"/>
          <w:sz w:val="24"/>
          <w:szCs w:val="24"/>
        </w:rPr>
        <w:t>Aii</w:t>
      </w:r>
      <w:proofErr w:type="spellEnd"/>
      <w:r w:rsidR="0061594C" w:rsidRPr="007B1A1F">
        <w:rPr>
          <w:rFonts w:ascii="Times New Roman" w:hAnsi="Times New Roman" w:cs="Times New Roman"/>
          <w:sz w:val="24"/>
          <w:szCs w:val="24"/>
        </w:rPr>
        <w:t>).</w:t>
      </w:r>
      <w:r w:rsidRPr="007B1A1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1186814"/>
      <w:r w:rsidR="00D76BF2" w:rsidRPr="007B1A1F">
        <w:rPr>
          <w:rFonts w:ascii="Times New Roman" w:hAnsi="Times New Roman" w:cs="Times New Roman"/>
          <w:sz w:val="24"/>
          <w:szCs w:val="24"/>
        </w:rPr>
        <w:t xml:space="preserve">A high intensity threshold was chosen to select </w:t>
      </w:r>
      <w:proofErr w:type="spellStart"/>
      <w:r w:rsidR="00D76BF2" w:rsidRPr="007B1A1F">
        <w:rPr>
          <w:rFonts w:ascii="Times New Roman" w:hAnsi="Times New Roman" w:cs="Times New Roman"/>
          <w:sz w:val="24"/>
          <w:szCs w:val="24"/>
        </w:rPr>
        <w:t>PpIX</w:t>
      </w:r>
      <w:proofErr w:type="spellEnd"/>
      <w:r w:rsidR="00D76BF2" w:rsidRPr="007B1A1F">
        <w:rPr>
          <w:rFonts w:ascii="Times New Roman" w:hAnsi="Times New Roman" w:cs="Times New Roman"/>
          <w:sz w:val="24"/>
          <w:szCs w:val="24"/>
        </w:rPr>
        <w:t xml:space="preserve"> positive particles near the surface of thick </w:t>
      </w:r>
      <w:r w:rsidR="00D76BF2" w:rsidRPr="007B1A1F">
        <w:rPr>
          <w:rFonts w:ascii="Times New Roman" w:hAnsi="Times New Roman" w:cs="Times New Roman"/>
          <w:i/>
          <w:iCs/>
          <w:sz w:val="24"/>
          <w:szCs w:val="24"/>
        </w:rPr>
        <w:t>ex vivo</w:t>
      </w:r>
      <w:r w:rsidR="00D76BF2" w:rsidRPr="007B1A1F">
        <w:rPr>
          <w:rFonts w:ascii="Times New Roman" w:hAnsi="Times New Roman" w:cs="Times New Roman"/>
          <w:sz w:val="24"/>
          <w:szCs w:val="24"/>
        </w:rPr>
        <w:t xml:space="preserve"> human brain slices (Supplementary Fig. 1)</w:t>
      </w:r>
      <w:r w:rsidR="00304CBA" w:rsidRPr="007B1A1F">
        <w:rPr>
          <w:rFonts w:ascii="Times New Roman" w:hAnsi="Times New Roman" w:cs="Times New Roman"/>
          <w:sz w:val="24"/>
          <w:szCs w:val="24"/>
        </w:rPr>
        <w:t xml:space="preserve">. This </w:t>
      </w:r>
      <w:r w:rsidR="001D0626" w:rsidRPr="007B1A1F">
        <w:rPr>
          <w:rFonts w:ascii="Times New Roman" w:hAnsi="Times New Roman" w:cs="Times New Roman"/>
          <w:sz w:val="24"/>
          <w:szCs w:val="24"/>
        </w:rPr>
        <w:t>more closely mirror</w:t>
      </w:r>
      <w:r w:rsidR="00304CBA" w:rsidRPr="007B1A1F">
        <w:rPr>
          <w:rFonts w:ascii="Times New Roman" w:hAnsi="Times New Roman" w:cs="Times New Roman"/>
          <w:sz w:val="24"/>
          <w:szCs w:val="24"/>
        </w:rPr>
        <w:t>s</w:t>
      </w:r>
      <w:r w:rsidR="00D76BF2" w:rsidRPr="007B1A1F">
        <w:rPr>
          <w:rFonts w:ascii="Times New Roman" w:hAnsi="Times New Roman" w:cs="Times New Roman"/>
          <w:sz w:val="24"/>
          <w:szCs w:val="24"/>
        </w:rPr>
        <w:t xml:space="preserve"> the </w:t>
      </w:r>
      <w:r w:rsidR="001D0626" w:rsidRPr="007B1A1F">
        <w:rPr>
          <w:rFonts w:ascii="Times New Roman" w:hAnsi="Times New Roman" w:cs="Times New Roman"/>
          <w:sz w:val="24"/>
          <w:szCs w:val="24"/>
        </w:rPr>
        <w:t>data obtain</w:t>
      </w:r>
      <w:r w:rsidR="00496E0A" w:rsidRPr="007B1A1F">
        <w:rPr>
          <w:rFonts w:ascii="Times New Roman" w:hAnsi="Times New Roman" w:cs="Times New Roman"/>
          <w:sz w:val="24"/>
          <w:szCs w:val="24"/>
        </w:rPr>
        <w:t>ed</w:t>
      </w:r>
      <w:r w:rsidR="001D0626" w:rsidRPr="007B1A1F">
        <w:rPr>
          <w:rFonts w:ascii="Times New Roman" w:hAnsi="Times New Roman" w:cs="Times New Roman"/>
          <w:sz w:val="24"/>
          <w:szCs w:val="24"/>
        </w:rPr>
        <w:t xml:space="preserve"> from</w:t>
      </w:r>
      <w:r w:rsidR="00D76BF2" w:rsidRPr="007B1A1F">
        <w:rPr>
          <w:rFonts w:ascii="Times New Roman" w:hAnsi="Times New Roman" w:cs="Times New Roman"/>
          <w:sz w:val="24"/>
          <w:szCs w:val="24"/>
        </w:rPr>
        <w:t xml:space="preserve"> thin neuropathology sections.</w:t>
      </w:r>
      <w:bookmarkEnd w:id="0"/>
      <w:r w:rsidR="007878B2" w:rsidRPr="007B1A1F">
        <w:rPr>
          <w:rFonts w:ascii="Times New Roman" w:hAnsi="Times New Roman" w:cs="Times New Roman"/>
          <w:sz w:val="24"/>
          <w:szCs w:val="24"/>
        </w:rPr>
        <w:t xml:space="preserve"> </w:t>
      </w:r>
      <w:r w:rsidRPr="007B1A1F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7878B2" w:rsidRPr="007B1A1F">
        <w:rPr>
          <w:rFonts w:ascii="Times New Roman" w:hAnsi="Times New Roman" w:cs="Times New Roman"/>
          <w:sz w:val="24"/>
          <w:szCs w:val="24"/>
        </w:rPr>
        <w:t>PpIX</w:t>
      </w:r>
      <w:proofErr w:type="spellEnd"/>
      <w:r w:rsidR="00F6439A" w:rsidRPr="007B1A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878B2" w:rsidRPr="007B1A1F">
        <w:rPr>
          <w:rFonts w:ascii="Times New Roman" w:hAnsi="Times New Roman" w:cs="Times New Roman"/>
          <w:sz w:val="24"/>
          <w:szCs w:val="24"/>
        </w:rPr>
        <w:t xml:space="preserve"> particle</w:t>
      </w:r>
      <w:r w:rsidRPr="007B1A1F">
        <w:rPr>
          <w:rFonts w:ascii="Times New Roman" w:hAnsi="Times New Roman" w:cs="Times New Roman"/>
          <w:sz w:val="24"/>
          <w:szCs w:val="24"/>
        </w:rPr>
        <w:t xml:space="preserve"> was counted </w:t>
      </w:r>
      <w:r w:rsidR="007878B2" w:rsidRPr="007B1A1F">
        <w:rPr>
          <w:rFonts w:ascii="Times New Roman" w:hAnsi="Times New Roman" w:cs="Times New Roman"/>
          <w:sz w:val="24"/>
          <w:szCs w:val="24"/>
        </w:rPr>
        <w:t xml:space="preserve">as a cell </w:t>
      </w:r>
      <w:r w:rsidRPr="007B1A1F">
        <w:rPr>
          <w:rFonts w:ascii="Times New Roman" w:hAnsi="Times New Roman" w:cs="Times New Roman"/>
          <w:sz w:val="24"/>
          <w:szCs w:val="24"/>
        </w:rPr>
        <w:t xml:space="preserve">if </w:t>
      </w:r>
      <w:r w:rsidR="00EF21F0" w:rsidRPr="007B1A1F">
        <w:rPr>
          <w:rFonts w:ascii="Times New Roman" w:hAnsi="Times New Roman" w:cs="Times New Roman"/>
          <w:sz w:val="24"/>
          <w:szCs w:val="24"/>
        </w:rPr>
        <w:t xml:space="preserve">the </w:t>
      </w:r>
      <w:r w:rsidR="00A5476E" w:rsidRPr="007B1A1F">
        <w:rPr>
          <w:rFonts w:ascii="Times New Roman" w:hAnsi="Times New Roman" w:cs="Times New Roman"/>
          <w:sz w:val="24"/>
          <w:szCs w:val="24"/>
        </w:rPr>
        <w:t>particle</w:t>
      </w:r>
      <w:r w:rsidRPr="007B1A1F">
        <w:rPr>
          <w:rFonts w:ascii="Times New Roman" w:hAnsi="Times New Roman" w:cs="Times New Roman"/>
          <w:sz w:val="24"/>
          <w:szCs w:val="24"/>
        </w:rPr>
        <w:t xml:space="preserve"> area was between 40 µm</w:t>
      </w:r>
      <w:r w:rsidRPr="007B1A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1A1F">
        <w:rPr>
          <w:rFonts w:ascii="Times New Roman" w:hAnsi="Times New Roman" w:cs="Times New Roman"/>
          <w:sz w:val="24"/>
          <w:szCs w:val="24"/>
        </w:rPr>
        <w:t xml:space="preserve"> and 500 µm</w:t>
      </w:r>
      <w:r w:rsidRPr="007B1A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878B2" w:rsidRPr="007B1A1F">
        <w:rPr>
          <w:rFonts w:ascii="Times New Roman" w:hAnsi="Times New Roman" w:cs="Times New Roman"/>
          <w:sz w:val="24"/>
          <w:szCs w:val="24"/>
        </w:rPr>
        <w:t xml:space="preserve"> (Supplementary Fig. 1</w:t>
      </w:r>
      <w:r w:rsidR="0061594C" w:rsidRPr="007B1A1F">
        <w:rPr>
          <w:rFonts w:ascii="Times New Roman" w:hAnsi="Times New Roman" w:cs="Times New Roman"/>
          <w:sz w:val="24"/>
          <w:szCs w:val="24"/>
        </w:rPr>
        <w:t>Aiii, B</w:t>
      </w:r>
      <w:r w:rsidR="007878B2" w:rsidRPr="007B1A1F">
        <w:rPr>
          <w:rFonts w:ascii="Times New Roman" w:hAnsi="Times New Roman" w:cs="Times New Roman"/>
          <w:sz w:val="24"/>
          <w:szCs w:val="24"/>
        </w:rPr>
        <w:t>)</w:t>
      </w:r>
      <w:r w:rsidR="0061594C" w:rsidRPr="007B1A1F">
        <w:rPr>
          <w:rFonts w:ascii="Times New Roman" w:hAnsi="Times New Roman" w:cs="Times New Roman"/>
          <w:sz w:val="24"/>
          <w:szCs w:val="24"/>
        </w:rPr>
        <w:t>.</w:t>
      </w:r>
    </w:p>
    <w:p w14:paraId="0EEB13CE" w14:textId="77777777" w:rsidR="00D76BF2" w:rsidRPr="004E3077" w:rsidRDefault="00D76BF2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A1B782" w14:textId="1447724E" w:rsidR="0061594C" w:rsidRPr="004E3077" w:rsidRDefault="0061594C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E3077">
        <w:rPr>
          <w:rFonts w:ascii="Times New Roman" w:hAnsi="Times New Roman" w:cs="Times New Roman"/>
          <w:sz w:val="24"/>
          <w:szCs w:val="24"/>
        </w:rPr>
        <w:t xml:space="preserve">ii) </w:t>
      </w:r>
      <w:proofErr w:type="spellStart"/>
      <w:r w:rsidRPr="004E3077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="00DF7233" w:rsidRPr="004E3077">
        <w:rPr>
          <w:rFonts w:ascii="Times New Roman" w:hAnsi="Times New Roman" w:cs="Times New Roman"/>
          <w:sz w:val="24"/>
          <w:szCs w:val="24"/>
        </w:rPr>
        <w:t xml:space="preserve"> and CD34</w:t>
      </w:r>
    </w:p>
    <w:p w14:paraId="40D10B56" w14:textId="05F887DC" w:rsidR="00054806" w:rsidRDefault="00EF21F0" w:rsidP="00DF72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E3077">
        <w:rPr>
          <w:rFonts w:ascii="Times New Roman" w:hAnsi="Times New Roman" w:cs="Times New Roman"/>
          <w:sz w:val="24"/>
          <w:szCs w:val="24"/>
        </w:rPr>
        <w:t xml:space="preserve">Neuropathological slides were scanned on 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an Olympus VS120 Slide scanner. </w:t>
      </w:r>
      <w:r w:rsidR="00E93D97" w:rsidRPr="004E3077">
        <w:rPr>
          <w:rFonts w:ascii="Times New Roman" w:hAnsi="Times New Roman" w:cs="Times New Roman"/>
          <w:sz w:val="24"/>
          <w:szCs w:val="24"/>
        </w:rPr>
        <w:t>A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 </w:t>
      </w:r>
      <w:r w:rsidR="00E93D97" w:rsidRPr="004E3077">
        <w:rPr>
          <w:rFonts w:ascii="Times New Roman" w:hAnsi="Times New Roman" w:cs="Times New Roman"/>
          <w:sz w:val="24"/>
          <w:szCs w:val="24"/>
        </w:rPr>
        <w:t xml:space="preserve">threshold for pixel intensity of 110 was set for the </w:t>
      </w:r>
      <w:r w:rsidR="00054806" w:rsidRPr="004E3077">
        <w:rPr>
          <w:rFonts w:ascii="Times New Roman" w:hAnsi="Times New Roman" w:cs="Times New Roman"/>
          <w:sz w:val="24"/>
          <w:szCs w:val="24"/>
        </w:rPr>
        <w:t>images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 (8 bit)</w:t>
      </w:r>
      <w:r w:rsidR="00054806" w:rsidRPr="004E3077">
        <w:rPr>
          <w:rFonts w:ascii="Times New Roman" w:hAnsi="Times New Roman" w:cs="Times New Roman"/>
          <w:sz w:val="24"/>
          <w:szCs w:val="24"/>
        </w:rPr>
        <w:t xml:space="preserve"> 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to extract </w:t>
      </w:r>
      <w:proofErr w:type="spellStart"/>
      <w:r w:rsidR="00F72E33" w:rsidRPr="004E3077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="00F72E33" w:rsidRPr="004E3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 particles</w:t>
      </w:r>
      <w:r w:rsidR="00DF7233" w:rsidRPr="004E3077">
        <w:rPr>
          <w:rFonts w:ascii="Times New Roman" w:hAnsi="Times New Roman" w:cs="Times New Roman"/>
          <w:sz w:val="24"/>
          <w:szCs w:val="24"/>
        </w:rPr>
        <w:t xml:space="preserve"> </w:t>
      </w:r>
      <w:r w:rsidR="00054806" w:rsidRPr="004E3077">
        <w:rPr>
          <w:rFonts w:ascii="Times New Roman" w:hAnsi="Times New Roman" w:cs="Times New Roman"/>
          <w:sz w:val="24"/>
          <w:szCs w:val="24"/>
        </w:rPr>
        <w:t>(</w:t>
      </w:r>
      <w:r w:rsidR="00F72E33" w:rsidRPr="004E3077">
        <w:rPr>
          <w:rFonts w:ascii="Times New Roman" w:hAnsi="Times New Roman" w:cs="Times New Roman"/>
          <w:sz w:val="24"/>
          <w:szCs w:val="24"/>
        </w:rPr>
        <w:t>Supplementary Fig. 2A, B)</w:t>
      </w:r>
      <w:r w:rsidR="00DF7233" w:rsidRPr="004E3077">
        <w:rPr>
          <w:rFonts w:ascii="Times New Roman" w:hAnsi="Times New Roman" w:cs="Times New Roman"/>
          <w:sz w:val="24"/>
          <w:szCs w:val="24"/>
        </w:rPr>
        <w:t xml:space="preserve"> or CD34</w:t>
      </w:r>
      <w:r w:rsidR="00DF7233" w:rsidRPr="004E3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F7233" w:rsidRPr="004E3077">
        <w:rPr>
          <w:rFonts w:ascii="Times New Roman" w:hAnsi="Times New Roman" w:cs="Times New Roman"/>
          <w:sz w:val="24"/>
          <w:szCs w:val="24"/>
        </w:rPr>
        <w:t xml:space="preserve"> particles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72E33" w:rsidRPr="004E3077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="00F72E33" w:rsidRPr="004E30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 particles were counted as cells if the particle area was</w:t>
      </w:r>
      <w:r w:rsidR="00DF7233" w:rsidRPr="004E3077">
        <w:rPr>
          <w:rFonts w:ascii="Times New Roman" w:hAnsi="Times New Roman" w:cs="Times New Roman"/>
          <w:sz w:val="24"/>
          <w:szCs w:val="24"/>
        </w:rPr>
        <w:t xml:space="preserve"> </w:t>
      </w:r>
      <w:r w:rsidR="00F72E33" w:rsidRPr="004E3077">
        <w:rPr>
          <w:rFonts w:ascii="Times New Roman" w:hAnsi="Times New Roman" w:cs="Times New Roman"/>
          <w:sz w:val="24"/>
          <w:szCs w:val="24"/>
        </w:rPr>
        <w:t>between 20 µm</w:t>
      </w:r>
      <w:r w:rsidR="00F72E33" w:rsidRPr="004E307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 and 500 µm</w:t>
      </w:r>
      <w:r w:rsidR="00F72E33" w:rsidRPr="004E307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F7233" w:rsidRPr="004E3077">
        <w:rPr>
          <w:rFonts w:ascii="Times New Roman" w:hAnsi="Times New Roman" w:cs="Times New Roman"/>
          <w:sz w:val="24"/>
          <w:szCs w:val="24"/>
        </w:rPr>
        <w:t xml:space="preserve">, which selects for </w:t>
      </w:r>
      <w:proofErr w:type="spellStart"/>
      <w:r w:rsidR="00DF7233" w:rsidRPr="004E3077">
        <w:rPr>
          <w:rFonts w:ascii="Times New Roman" w:hAnsi="Times New Roman" w:cs="Times New Roman"/>
          <w:sz w:val="24"/>
          <w:szCs w:val="24"/>
        </w:rPr>
        <w:t>somata</w:t>
      </w:r>
      <w:proofErr w:type="spellEnd"/>
      <w:r w:rsidR="00DF7233" w:rsidRPr="004E3077">
        <w:rPr>
          <w:rFonts w:ascii="Times New Roman" w:hAnsi="Times New Roman" w:cs="Times New Roman"/>
          <w:sz w:val="24"/>
          <w:szCs w:val="24"/>
        </w:rPr>
        <w:t xml:space="preserve"> and their large processes 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(Supplementary Fig. </w:t>
      </w:r>
      <w:r w:rsidR="00DF7233" w:rsidRPr="004E3077">
        <w:rPr>
          <w:rFonts w:ascii="Times New Roman" w:hAnsi="Times New Roman" w:cs="Times New Roman"/>
          <w:sz w:val="24"/>
          <w:szCs w:val="24"/>
        </w:rPr>
        <w:t>2C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, </w:t>
      </w:r>
      <w:r w:rsidR="00DF7233" w:rsidRPr="004E3077">
        <w:rPr>
          <w:rFonts w:ascii="Times New Roman" w:hAnsi="Times New Roman" w:cs="Times New Roman"/>
          <w:sz w:val="24"/>
          <w:szCs w:val="24"/>
        </w:rPr>
        <w:t>D</w:t>
      </w:r>
      <w:r w:rsidR="00F72E33" w:rsidRPr="004E3077">
        <w:rPr>
          <w:rFonts w:ascii="Times New Roman" w:hAnsi="Times New Roman" w:cs="Times New Roman"/>
          <w:sz w:val="24"/>
          <w:szCs w:val="24"/>
        </w:rPr>
        <w:t xml:space="preserve">). </w:t>
      </w:r>
      <w:r w:rsidR="00FA6728" w:rsidRPr="004E3077">
        <w:rPr>
          <w:rFonts w:ascii="Times New Roman" w:hAnsi="Times New Roman" w:cs="Times New Roman"/>
          <w:sz w:val="24"/>
          <w:szCs w:val="24"/>
        </w:rPr>
        <w:t xml:space="preserve">A circularity filter was applied to the </w:t>
      </w:r>
      <w:r w:rsidR="00DF7233" w:rsidRPr="004E3077">
        <w:rPr>
          <w:rFonts w:ascii="Times New Roman" w:hAnsi="Times New Roman" w:cs="Times New Roman"/>
          <w:sz w:val="24"/>
          <w:szCs w:val="24"/>
        </w:rPr>
        <w:t>extracted particles</w:t>
      </w:r>
      <w:r w:rsidR="00FA6728" w:rsidRPr="004E3077">
        <w:rPr>
          <w:rFonts w:ascii="Times New Roman" w:hAnsi="Times New Roman" w:cs="Times New Roman"/>
          <w:sz w:val="24"/>
          <w:szCs w:val="24"/>
        </w:rPr>
        <w:t>, where circularity = 4π(area/perimeter</w:t>
      </w:r>
      <w:r w:rsidR="00FA6728" w:rsidRPr="004E307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A6728" w:rsidRPr="004E3077">
        <w:rPr>
          <w:rFonts w:ascii="Times New Roman" w:hAnsi="Times New Roman" w:cs="Times New Roman"/>
          <w:sz w:val="24"/>
          <w:szCs w:val="24"/>
        </w:rPr>
        <w:t>).</w:t>
      </w:r>
      <w:r w:rsidR="00DF7233" w:rsidRPr="004E3077">
        <w:rPr>
          <w:rFonts w:ascii="Times New Roman" w:hAnsi="Times New Roman" w:cs="Times New Roman"/>
          <w:sz w:val="24"/>
          <w:szCs w:val="24"/>
        </w:rPr>
        <w:t xml:space="preserve"> Particles </w:t>
      </w:r>
      <w:r w:rsidR="00E93D97" w:rsidRPr="004E3077">
        <w:rPr>
          <w:rFonts w:ascii="Times New Roman" w:hAnsi="Times New Roman" w:cs="Times New Roman"/>
          <w:sz w:val="24"/>
          <w:szCs w:val="24"/>
        </w:rPr>
        <w:t xml:space="preserve">with a circularity of 0 - 0.3 were referred to as elongated and particles </w:t>
      </w:r>
      <w:r w:rsidR="00DF7233" w:rsidRPr="004E3077">
        <w:rPr>
          <w:rFonts w:ascii="Times New Roman" w:hAnsi="Times New Roman" w:cs="Times New Roman"/>
          <w:sz w:val="24"/>
          <w:szCs w:val="24"/>
        </w:rPr>
        <w:t xml:space="preserve">with a circularity of 0.3 – 1 were </w:t>
      </w:r>
      <w:r w:rsidR="000E27D4" w:rsidRPr="004E3077">
        <w:rPr>
          <w:rFonts w:ascii="Times New Roman" w:hAnsi="Times New Roman" w:cs="Times New Roman"/>
          <w:sz w:val="24"/>
          <w:szCs w:val="24"/>
        </w:rPr>
        <w:t>deem</w:t>
      </w:r>
      <w:r w:rsidR="00DF7233" w:rsidRPr="004E3077">
        <w:rPr>
          <w:rFonts w:ascii="Times New Roman" w:hAnsi="Times New Roman" w:cs="Times New Roman"/>
          <w:sz w:val="24"/>
          <w:szCs w:val="24"/>
        </w:rPr>
        <w:t>ed round</w:t>
      </w:r>
      <w:r w:rsidR="00054806" w:rsidRPr="004E3077">
        <w:rPr>
          <w:rFonts w:ascii="Times New Roman" w:hAnsi="Times New Roman" w:cs="Times New Roman"/>
          <w:sz w:val="24"/>
          <w:szCs w:val="24"/>
        </w:rPr>
        <w:t>.</w:t>
      </w:r>
    </w:p>
    <w:p w14:paraId="7568C92A" w14:textId="77777777" w:rsidR="009843A6" w:rsidRPr="009843A6" w:rsidRDefault="009843A6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B0B009" w14:textId="0CCB890F" w:rsidR="0092098D" w:rsidRPr="0092098D" w:rsidRDefault="0092098D" w:rsidP="0004239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2098D">
        <w:rPr>
          <w:rFonts w:ascii="Times New Roman" w:hAnsi="Times New Roman" w:cs="Times New Roman"/>
          <w:i/>
          <w:iCs/>
          <w:sz w:val="24"/>
          <w:szCs w:val="24"/>
        </w:rPr>
        <w:t xml:space="preserve">5-ALA conjugated </w:t>
      </w:r>
      <w:r w:rsidR="002045B5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92098D">
        <w:rPr>
          <w:rFonts w:ascii="Times New Roman" w:hAnsi="Times New Roman" w:cs="Times New Roman"/>
          <w:i/>
          <w:iCs/>
          <w:sz w:val="24"/>
          <w:szCs w:val="24"/>
        </w:rPr>
        <w:t xml:space="preserve">uantum </w:t>
      </w:r>
      <w:r w:rsidR="002045B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2098D">
        <w:rPr>
          <w:rFonts w:ascii="Times New Roman" w:hAnsi="Times New Roman" w:cs="Times New Roman"/>
          <w:i/>
          <w:iCs/>
          <w:sz w:val="24"/>
          <w:szCs w:val="24"/>
        </w:rPr>
        <w:t>ots</w:t>
      </w:r>
    </w:p>
    <w:p w14:paraId="1AC05F4B" w14:textId="62078D8B" w:rsidR="00433117" w:rsidRDefault="00042392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502B">
        <w:rPr>
          <w:rFonts w:ascii="Times New Roman" w:hAnsi="Times New Roman" w:cs="Times New Roman"/>
          <w:sz w:val="24"/>
          <w:szCs w:val="24"/>
        </w:rPr>
        <w:t xml:space="preserve">We conjugated 5-ALA to fluorescence quantum dots nanocrystals via a polyethylene glycol (PEG) linker to enable us to image cells that had taken up 5-ALA after fixation.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Qdot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>® 525 ITK™ amino (PEG) quantum dots (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: Q21541MP)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6502B">
        <w:rPr>
          <w:rFonts w:ascii="Times New Roman" w:hAnsi="Times New Roman" w:cs="Times New Roman"/>
          <w:sz w:val="24"/>
          <w:szCs w:val="24"/>
        </w:rPr>
        <w:t xml:space="preserve"> crosslin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E6502B">
        <w:rPr>
          <w:rFonts w:ascii="Times New Roman" w:hAnsi="Times New Roman" w:cs="Times New Roman"/>
          <w:sz w:val="24"/>
          <w:szCs w:val="24"/>
        </w:rPr>
        <w:t xml:space="preserve"> with the carboxylic acid group in 5-ALA. Before conjugation, 1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Qdots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 were suspended in 1 mM phosphate buffered saline and underwent centrifugal 100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 ultrafiltration. Bis[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sulfosuccinimidyl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] substrate (BS3) (A39266: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) was then added to the filtrated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Qdots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 in a ratio of 10 µM / 1 mM BS3 for 30 minutes. The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Qdots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 were purified using a NAP-5 column (Fis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502B">
        <w:rPr>
          <w:rFonts w:ascii="Times New Roman" w:hAnsi="Times New Roman" w:cs="Times New Roman"/>
          <w:sz w:val="24"/>
          <w:szCs w:val="24"/>
        </w:rPr>
        <w:t xml:space="preserve">Scientific) that was pre-equilibrated using 1 mM PBS. A 40-fold excess of 5-ALA was added to the purified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Qdots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 and left to react on a rotator at room temperature for two hours. The reaction was then quenched by applying 50 mM glycine for 15 minutes. The conjugate then underwent 100 </w:t>
      </w:r>
      <w:proofErr w:type="spellStart"/>
      <w:r w:rsidRPr="00E6502B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E6502B">
        <w:rPr>
          <w:rFonts w:ascii="Times New Roman" w:hAnsi="Times New Roman" w:cs="Times New Roman"/>
          <w:sz w:val="24"/>
          <w:szCs w:val="24"/>
        </w:rPr>
        <w:t xml:space="preserve"> ultrafiltration, before passing through a 0.8 / 0.2 µm filter. </w:t>
      </w:r>
    </w:p>
    <w:p w14:paraId="56CDF20C" w14:textId="77777777" w:rsidR="00433117" w:rsidRDefault="004331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CBAD6C" w14:textId="77777777" w:rsidR="00433117" w:rsidRDefault="00433117" w:rsidP="0043311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650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502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738F0">
        <w:rPr>
          <w:rFonts w:ascii="Times New Roman" w:hAnsi="Times New Roman" w:cs="Times New Roman"/>
          <w:b/>
          <w:bCs/>
          <w:sz w:val="24"/>
          <w:szCs w:val="24"/>
        </w:rPr>
        <w:t>Antibody list</w:t>
      </w:r>
    </w:p>
    <w:p w14:paraId="61C8D3C3" w14:textId="77777777" w:rsidR="00433117" w:rsidRPr="002738F0" w:rsidRDefault="00433117" w:rsidP="0043311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4245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693"/>
        <w:gridCol w:w="1702"/>
        <w:gridCol w:w="1559"/>
        <w:gridCol w:w="1701"/>
      </w:tblGrid>
      <w:tr w:rsidR="00433117" w:rsidRPr="002738F0" w14:paraId="3E861D65" w14:textId="77777777" w:rsidTr="007B181F">
        <w:trPr>
          <w:jc w:val="center"/>
        </w:trPr>
        <w:tc>
          <w:tcPr>
            <w:tcW w:w="1759" w:type="pct"/>
            <w:vAlign w:val="center"/>
          </w:tcPr>
          <w:p w14:paraId="7070BD46" w14:textId="77777777" w:rsidR="00433117" w:rsidRPr="002738F0" w:rsidRDefault="00433117" w:rsidP="007B181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1112" w:type="pct"/>
            <w:vAlign w:val="center"/>
          </w:tcPr>
          <w:p w14:paraId="301A13AD" w14:textId="77777777" w:rsidR="00433117" w:rsidRPr="002738F0" w:rsidRDefault="00433117" w:rsidP="007B181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018" w:type="pct"/>
            <w:vAlign w:val="center"/>
          </w:tcPr>
          <w:p w14:paraId="7371A764" w14:textId="77777777" w:rsidR="00433117" w:rsidRPr="002738F0" w:rsidRDefault="00433117" w:rsidP="007B181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tibody</w:t>
            </w:r>
          </w:p>
        </w:tc>
        <w:tc>
          <w:tcPr>
            <w:tcW w:w="1111" w:type="pct"/>
            <w:vAlign w:val="center"/>
          </w:tcPr>
          <w:p w14:paraId="6A2F9578" w14:textId="77777777" w:rsidR="00433117" w:rsidRPr="002738F0" w:rsidRDefault="00433117" w:rsidP="007B181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</w:tr>
      <w:tr w:rsidR="00433117" w:rsidRPr="002738F0" w14:paraId="5E84851D" w14:textId="77777777" w:rsidTr="007B181F">
        <w:trPr>
          <w:jc w:val="center"/>
        </w:trPr>
        <w:tc>
          <w:tcPr>
            <w:tcW w:w="1759" w:type="pct"/>
            <w:vAlign w:val="center"/>
          </w:tcPr>
          <w:p w14:paraId="3A228EBF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Chicken anti-GFAP (Abcam; ab4674)</w:t>
            </w:r>
          </w:p>
        </w:tc>
        <w:tc>
          <w:tcPr>
            <w:tcW w:w="1112" w:type="pct"/>
            <w:vAlign w:val="center"/>
          </w:tcPr>
          <w:p w14:paraId="5ACB142B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18" w:type="pct"/>
            <w:vAlign w:val="center"/>
          </w:tcPr>
          <w:p w14:paraId="3BD1AD35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Goat anti-chicken, 647 (ab150171)</w:t>
            </w:r>
          </w:p>
        </w:tc>
        <w:tc>
          <w:tcPr>
            <w:tcW w:w="1111" w:type="pct"/>
            <w:vAlign w:val="center"/>
          </w:tcPr>
          <w:p w14:paraId="75EEA032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33117" w:rsidRPr="002738F0" w14:paraId="6B370A57" w14:textId="77777777" w:rsidTr="007B181F">
        <w:trPr>
          <w:jc w:val="center"/>
        </w:trPr>
        <w:tc>
          <w:tcPr>
            <w:tcW w:w="1759" w:type="pct"/>
            <w:vAlign w:val="center"/>
          </w:tcPr>
          <w:p w14:paraId="1CF3998E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 xml:space="preserve">Rat anti ID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2 mutated</w:t>
            </w:r>
          </w:p>
          <w:p w14:paraId="4856A544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 xml:space="preserve">(Bio </w:t>
            </w:r>
            <w:proofErr w:type="spellStart"/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serv</w:t>
            </w:r>
            <w:proofErr w:type="spellEnd"/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: MBL-D332-3)</w:t>
            </w:r>
          </w:p>
        </w:tc>
        <w:tc>
          <w:tcPr>
            <w:tcW w:w="1112" w:type="pct"/>
            <w:vAlign w:val="center"/>
          </w:tcPr>
          <w:p w14:paraId="3F0F02E3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018" w:type="pct"/>
            <w:vAlign w:val="center"/>
          </w:tcPr>
          <w:p w14:paraId="3DEE887F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Goat anti-rat, 647</w:t>
            </w:r>
          </w:p>
          <w:p w14:paraId="02F7354D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(Abcam; ab150159)</w:t>
            </w:r>
          </w:p>
        </w:tc>
        <w:tc>
          <w:tcPr>
            <w:tcW w:w="1111" w:type="pct"/>
            <w:vAlign w:val="center"/>
          </w:tcPr>
          <w:p w14:paraId="60C4712F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33117" w:rsidRPr="002738F0" w14:paraId="05008E1A" w14:textId="77777777" w:rsidTr="007B181F">
        <w:trPr>
          <w:jc w:val="center"/>
        </w:trPr>
        <w:tc>
          <w:tcPr>
            <w:tcW w:w="1759" w:type="pct"/>
            <w:vAlign w:val="center"/>
          </w:tcPr>
          <w:p w14:paraId="39949C86" w14:textId="0DCA7F92" w:rsidR="00433117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Alexa 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</w:t>
            </w: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r 647 Ki-67 anti-human</w:t>
            </w:r>
          </w:p>
          <w:p w14:paraId="15459055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(Bio legends; 350510)</w:t>
            </w:r>
          </w:p>
        </w:tc>
        <w:tc>
          <w:tcPr>
            <w:tcW w:w="1112" w:type="pct"/>
            <w:vAlign w:val="center"/>
          </w:tcPr>
          <w:p w14:paraId="28BEC394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2.5 µg per ml</w:t>
            </w:r>
          </w:p>
        </w:tc>
        <w:tc>
          <w:tcPr>
            <w:tcW w:w="1018" w:type="pct"/>
            <w:vAlign w:val="center"/>
          </w:tcPr>
          <w:p w14:paraId="3961CF2C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11" w:type="pct"/>
            <w:vAlign w:val="center"/>
          </w:tcPr>
          <w:p w14:paraId="78558C9E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33117" w:rsidRPr="002738F0" w14:paraId="0E2B62CB" w14:textId="77777777" w:rsidTr="007B181F">
        <w:trPr>
          <w:jc w:val="center"/>
        </w:trPr>
        <w:tc>
          <w:tcPr>
            <w:tcW w:w="1759" w:type="pct"/>
            <w:vAlign w:val="center"/>
          </w:tcPr>
          <w:p w14:paraId="015822F0" w14:textId="2C8CAB0A" w:rsidR="00433117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Alexa 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</w:t>
            </w: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r 488 Ki-67 anti-human</w:t>
            </w:r>
          </w:p>
          <w:p w14:paraId="2D40FA1A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(Bio legends; 350532)</w:t>
            </w:r>
          </w:p>
        </w:tc>
        <w:tc>
          <w:tcPr>
            <w:tcW w:w="1112" w:type="pct"/>
            <w:vAlign w:val="center"/>
          </w:tcPr>
          <w:p w14:paraId="30C771AB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2.5 µg per ml</w:t>
            </w:r>
          </w:p>
        </w:tc>
        <w:tc>
          <w:tcPr>
            <w:tcW w:w="1018" w:type="pct"/>
            <w:vAlign w:val="center"/>
          </w:tcPr>
          <w:p w14:paraId="6E607144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11" w:type="pct"/>
            <w:vAlign w:val="center"/>
          </w:tcPr>
          <w:p w14:paraId="04E6327C" w14:textId="77777777" w:rsidR="00433117" w:rsidRPr="002738F0" w:rsidRDefault="00433117" w:rsidP="007B1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8F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3179AB83" w14:textId="77777777" w:rsidR="00433117" w:rsidRPr="002738F0" w:rsidRDefault="00433117" w:rsidP="00433117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23B5890C" w14:textId="77777777" w:rsidR="00433117" w:rsidRPr="002738F0" w:rsidRDefault="00433117" w:rsidP="00433117">
      <w:pPr>
        <w:rPr>
          <w:rFonts w:ascii="Times New Roman" w:hAnsi="Times New Roman" w:cs="Times New Roman"/>
          <w:sz w:val="24"/>
          <w:szCs w:val="24"/>
        </w:rPr>
      </w:pPr>
      <w:r w:rsidRPr="002738F0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 GFAP, Glial Fibrillary acid protein; IDH 1/2, isocitrate dehydrogenase 1/2.</w:t>
      </w:r>
    </w:p>
    <w:p w14:paraId="458D8A83" w14:textId="77777777" w:rsidR="00042392" w:rsidRPr="00E6502B" w:rsidRDefault="00042392" w:rsidP="0004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1EF6FD" w14:textId="4230BF75" w:rsidR="00693B9E" w:rsidRDefault="00693B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FEDBD6" w14:textId="413128D6" w:rsidR="00693B9E" w:rsidRDefault="00693B9E" w:rsidP="00693B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650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311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6502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13E9F">
        <w:rPr>
          <w:rFonts w:ascii="Times New Roman" w:hAnsi="Times New Roman" w:cs="Times New Roman"/>
          <w:b/>
          <w:bCs/>
          <w:sz w:val="24"/>
          <w:szCs w:val="24"/>
        </w:rPr>
        <w:t>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in Figure panels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276"/>
        <w:gridCol w:w="2693"/>
        <w:gridCol w:w="2552"/>
      </w:tblGrid>
      <w:tr w:rsidR="003E28E6" w:rsidRPr="00E6502B" w14:paraId="179318FB" w14:textId="77777777" w:rsidTr="003D3DDA">
        <w:trPr>
          <w:trHeight w:val="416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24BE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3470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mor</w:t>
            </w:r>
            <w:proofErr w:type="spellEnd"/>
            <w:r w:rsidRPr="00E65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form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1674FF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3E28E6" w:rsidRPr="00E6502B" w14:paraId="611AEC86" w14:textId="77777777" w:rsidTr="003D3DDA">
        <w:trPr>
          <w:trHeight w:val="537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20D75" w14:textId="77777777" w:rsidR="003E28E6" w:rsidRPr="00E6502B" w:rsidRDefault="003E28E6" w:rsidP="003E2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04C9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/ Diagnostic gra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39793" w14:textId="6A346E68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x vivo </w:t>
            </w:r>
            <w:r w:rsidR="00B603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d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877E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lecular Markers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CC33E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gure Panels</w:t>
            </w:r>
          </w:p>
        </w:tc>
      </w:tr>
      <w:tr w:rsidR="003E28E6" w:rsidRPr="00E6502B" w14:paraId="35CED3C4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CA10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4AB8C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  <w:p w14:paraId="4CB5C445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75D8F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I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85BF" w14:textId="4610069B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p/19q co-del, </w:t>
            </w:r>
          </w:p>
          <w:p w14:paraId="2A18C043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ained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495F2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694922F4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, 3B – D, 4B - H</w:t>
            </w:r>
          </w:p>
        </w:tc>
      </w:tr>
      <w:tr w:rsidR="003E28E6" w:rsidRPr="00E6502B" w14:paraId="6AB3A79B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D9F9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D0225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  <w:p w14:paraId="42E8135E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BD364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847C5" w14:textId="6FDA381B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p/19q co-del, </w:t>
            </w:r>
          </w:p>
          <w:p w14:paraId="53860CE2" w14:textId="245692E4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ained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proofErr w:type="spellEnd"/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91C68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, 3B</w:t>
            </w:r>
          </w:p>
        </w:tc>
      </w:tr>
      <w:tr w:rsidR="003E28E6" w:rsidRPr="00E6502B" w14:paraId="29A74AF2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DFBF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14E38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  <w:p w14:paraId="05029E27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9EF8C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1837E" w14:textId="21A74ECF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p/19q co-del, 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aine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E1639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, 3B – D, 4B - H</w:t>
            </w:r>
          </w:p>
        </w:tc>
      </w:tr>
      <w:tr w:rsidR="003E28E6" w:rsidRPr="00E6502B" w14:paraId="6394CD64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FDA9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9E468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  <w:p w14:paraId="5ABC4378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53CB2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3254C" w14:textId="2A871D5D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p/19q co-del, 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aine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ACDC6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</w:tc>
      </w:tr>
      <w:tr w:rsidR="003E28E6" w:rsidRPr="00E6502B" w14:paraId="7F8121D8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5276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0709B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ro</w:t>
            </w:r>
          </w:p>
          <w:p w14:paraId="6A0CA7D3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F285E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C420A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2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R132C), </w:t>
            </w:r>
          </w:p>
          <w:p w14:paraId="764E53B2" w14:textId="485908D9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DD13F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C, 2D, 3B – D, 4B - H</w:t>
            </w:r>
          </w:p>
        </w:tc>
      </w:tr>
      <w:tr w:rsidR="003E28E6" w:rsidRPr="00E6502B" w14:paraId="373123E5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5202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2D7FD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  <w:p w14:paraId="2A84E6C5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5CF95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11B0B" w14:textId="1AB53C69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p/19q co-del, 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ined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76DEE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, 3B – D, 4B - H</w:t>
            </w:r>
          </w:p>
        </w:tc>
      </w:tr>
      <w:tr w:rsidR="003E65FD" w:rsidRPr="00E6502B" w14:paraId="274DAB2A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D2E5F" w14:textId="4AF72FEC" w:rsidR="003E65FD" w:rsidRPr="004D3E94" w:rsidRDefault="003E65FD" w:rsidP="003E28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5A94A" w14:textId="77777777" w:rsidR="003E65FD" w:rsidRDefault="003E65FD" w:rsidP="003E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  <w:p w14:paraId="2BF89D13" w14:textId="4D3C496F" w:rsidR="003E65FD" w:rsidRPr="00E6502B" w:rsidRDefault="003E65FD" w:rsidP="003E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E9BF8" w14:textId="72689A0E" w:rsidR="003E65FD" w:rsidRDefault="003E65FD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7EEA" w14:textId="35DB37E0" w:rsidR="003E65FD" w:rsidRPr="00E6502B" w:rsidRDefault="003E65FD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p/19q co-del, 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ained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56110" w14:textId="77777777" w:rsidR="003E65FD" w:rsidRDefault="003E65FD" w:rsidP="003E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C, 2D, 3B – D, </w:t>
            </w:r>
          </w:p>
          <w:p w14:paraId="18EBC0BC" w14:textId="6AC96366" w:rsidR="003E65FD" w:rsidRDefault="003E65FD" w:rsidP="003E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E - G</w:t>
            </w:r>
          </w:p>
        </w:tc>
      </w:tr>
      <w:tr w:rsidR="003E28E6" w:rsidRPr="00E6502B" w14:paraId="093AC831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ABE2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CD059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  <w:p w14:paraId="63D1B89A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3D6B7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0B7FB" w14:textId="694C14B8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p/19q co-del, 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aine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EEE5A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, 3B – D, 4B - H</w:t>
            </w:r>
          </w:p>
        </w:tc>
      </w:tr>
      <w:tr w:rsidR="003E28E6" w:rsidRPr="00E6502B" w14:paraId="0630CE2F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BCF2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34BC8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ro</w:t>
            </w:r>
          </w:p>
          <w:p w14:paraId="35BF1684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9E24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2C342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6539C8AA" w14:textId="35FB5AE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lost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40E2D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, 3B – D, 4B - H</w:t>
            </w:r>
          </w:p>
        </w:tc>
      </w:tr>
      <w:tr w:rsidR="003E28E6" w:rsidRPr="00E6502B" w14:paraId="341DFF9E" w14:textId="77777777" w:rsidTr="003D3DDA">
        <w:trPr>
          <w:trHeight w:val="53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A20A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F1F9D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  <w:p w14:paraId="2B9CBCE7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7AEEE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A7C97" w14:textId="26C3C943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p/19q co-del, 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aine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A8605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, 3B – D, 4B – H,</w:t>
            </w:r>
          </w:p>
          <w:p w14:paraId="04044D81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C – E, 5G</w:t>
            </w:r>
          </w:p>
        </w:tc>
      </w:tr>
      <w:tr w:rsidR="003E28E6" w:rsidRPr="00E6502B" w14:paraId="1FB101A5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1B40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651B3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M</w:t>
            </w:r>
          </w:p>
          <w:p w14:paraId="2EA905C9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FCDFB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DE77C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B220C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21C63699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aine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9480D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  <w:p w14:paraId="66BDF01A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B, 3C, 4E</w:t>
            </w:r>
          </w:p>
        </w:tc>
      </w:tr>
      <w:tr w:rsidR="003E28E6" w:rsidRPr="00E6502B" w14:paraId="0A208401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D581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3A967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M</w:t>
            </w:r>
          </w:p>
          <w:p w14:paraId="7CC6B1B3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C25B2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1FAB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B220C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4E4E9C4A" w14:textId="06DB112F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ained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EB36D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  <w:p w14:paraId="6CC62FB1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B, 3C</w:t>
            </w:r>
          </w:p>
        </w:tc>
      </w:tr>
      <w:tr w:rsidR="003E28E6" w:rsidRPr="00E6502B" w14:paraId="3A0EA439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C0A7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F998A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M</w:t>
            </w:r>
          </w:p>
          <w:p w14:paraId="5F8218ED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3151D" w14:textId="2017217A" w:rsidR="003E28E6" w:rsidRDefault="003E65FD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glioma cell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DCB49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B220C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357C6984" w14:textId="1D2EF392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ained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proofErr w:type="spellEnd"/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8B710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  <w:p w14:paraId="7AC38693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B</w:t>
            </w:r>
          </w:p>
        </w:tc>
      </w:tr>
      <w:tr w:rsidR="003E28E6" w:rsidRPr="00E6502B" w14:paraId="0EFC9EC9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F699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727E4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M</w:t>
            </w:r>
          </w:p>
          <w:p w14:paraId="30924DA4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9510F" w14:textId="774F55D7" w:rsidR="003E28E6" w:rsidRDefault="003E65FD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glioma cell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7AD67" w14:textId="2D42E40F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B220C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4131E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  <w:p w14:paraId="470E69C6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B, 4E</w:t>
            </w:r>
          </w:p>
        </w:tc>
      </w:tr>
      <w:tr w:rsidR="003E28E6" w:rsidRPr="00E6502B" w14:paraId="695ABA2B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2DEF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2E40A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M</w:t>
            </w:r>
          </w:p>
          <w:p w14:paraId="73335901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A617E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AE86E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B220C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34A38CA4" w14:textId="7A33D9E1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ained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proofErr w:type="spellEnd"/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750C4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  <w:p w14:paraId="0DC212DF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B, 3C, 4E</w:t>
            </w:r>
          </w:p>
        </w:tc>
      </w:tr>
      <w:tr w:rsidR="003E28E6" w:rsidRPr="00E6502B" w14:paraId="2858456A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0210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CFA53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M</w:t>
            </w:r>
          </w:p>
          <w:p w14:paraId="1D2C2C2E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79503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C65B0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B220C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20A5E35C" w14:textId="323A830D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ained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proofErr w:type="spellEnd"/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012C5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  <w:p w14:paraId="5EACDAF1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B, 3C, 4E</w:t>
            </w:r>
          </w:p>
        </w:tc>
      </w:tr>
      <w:tr w:rsidR="003E28E6" w:rsidRPr="00E6502B" w14:paraId="3CD80FDA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C2A1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69380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cal Cortical Dysplas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55664" w14:textId="08497BFB" w:rsidR="003E28E6" w:rsidRDefault="00C064B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glioma cell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FF957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34 Negativ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D7598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  <w:p w14:paraId="3F550CC7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E</w:t>
            </w:r>
          </w:p>
        </w:tc>
      </w:tr>
      <w:tr w:rsidR="003E28E6" w:rsidRPr="00E6502B" w14:paraId="3E8FA777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E4B4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6A44F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ro</w:t>
            </w:r>
          </w:p>
          <w:p w14:paraId="6C7A3926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F4777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55FFF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mu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7A908337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6BD0F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B</w:t>
            </w:r>
          </w:p>
        </w:tc>
      </w:tr>
      <w:tr w:rsidR="003E28E6" w:rsidRPr="00E6502B" w14:paraId="5F266A2D" w14:textId="77777777" w:rsidTr="003D3DDA">
        <w:trPr>
          <w:trHeight w:val="53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50DB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D8816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tastatic </w:t>
            </w:r>
          </w:p>
          <w:p w14:paraId="47E2A61E" w14:textId="5CDA843D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enocarcino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AE74" w14:textId="7DECE41C" w:rsidR="003E28E6" w:rsidRDefault="00C064B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glioma cell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08503" w14:textId="6E5CE4A7" w:rsidR="003E28E6" w:rsidRDefault="00C064B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pplicabl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B9B01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C, 2D</w:t>
            </w:r>
          </w:p>
        </w:tc>
      </w:tr>
      <w:tr w:rsidR="003E28E6" w:rsidRPr="00E6502B" w14:paraId="4BD12A2B" w14:textId="77777777" w:rsidTr="003D3DDA">
        <w:trPr>
          <w:trHeight w:val="53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2114" w14:textId="77777777" w:rsidR="003E28E6" w:rsidRPr="004D3E94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3E94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5E937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stro </w:t>
            </w:r>
          </w:p>
          <w:p w14:paraId="69409A80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41131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47CD5" w14:textId="77777777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1</w:t>
            </w:r>
            <w:r w:rsidRPr="007433F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0DF5F749" w14:textId="40FE536F" w:rsidR="003E28E6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X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ained, </w:t>
            </w:r>
            <w:proofErr w:type="spellStart"/>
            <w:r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</w:t>
            </w:r>
            <w:r w:rsidR="003D3DDA" w:rsidRPr="001D61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1D61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wt</w:t>
            </w:r>
            <w:proofErr w:type="spellEnd"/>
            <w:r w:rsidRPr="00E650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C6165" w14:textId="77777777" w:rsidR="003E28E6" w:rsidRPr="00E6502B" w:rsidRDefault="003E28E6" w:rsidP="003E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B, 5F</w:t>
            </w:r>
          </w:p>
        </w:tc>
      </w:tr>
    </w:tbl>
    <w:p w14:paraId="46B4256A" w14:textId="77777777" w:rsidR="003E28E6" w:rsidRDefault="003E28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E29654" w14:textId="77777777" w:rsidR="00592F2D" w:rsidRDefault="00592F2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3349A7EC" w14:textId="41315A46" w:rsidR="00830567" w:rsidRDefault="0083056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660E85" w14:textId="2E34B32C" w:rsidR="00DA3BDF" w:rsidRDefault="00830567" w:rsidP="00AF5E4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</w:t>
      </w:r>
      <w:r w:rsidR="00E13C2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E1926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</w:p>
    <w:p w14:paraId="0B6A7E7C" w14:textId="2D9FB841" w:rsidR="00DA3BDF" w:rsidRDefault="00DA3BDF" w:rsidP="00AF5E4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2CEDBE" wp14:editId="43E26FC8">
            <wp:extent cx="5401056" cy="2703576"/>
            <wp:effectExtent l="0" t="0" r="0" b="1905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270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C676F" w14:textId="50C8F4A6" w:rsidR="00DC2C89" w:rsidRPr="00DC2C89" w:rsidRDefault="00DC2C89" w:rsidP="00DC2C8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4E7027A" w14:textId="32D53EF2" w:rsidR="00B179F3" w:rsidRPr="009E1926" w:rsidRDefault="00EB2B2B" w:rsidP="00DC2C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ervised counting of </w:t>
      </w:r>
      <w:proofErr w:type="spellStart"/>
      <w:r w:rsidR="00DC2C89" w:rsidRPr="00DC2C89">
        <w:rPr>
          <w:rFonts w:ascii="Times New Roman" w:hAnsi="Times New Roman" w:cs="Times New Roman"/>
          <w:b/>
          <w:bCs/>
          <w:sz w:val="24"/>
          <w:szCs w:val="24"/>
        </w:rPr>
        <w:t>PpIX</w:t>
      </w:r>
      <w:proofErr w:type="spellEnd"/>
      <w:r w:rsidR="00DC2C89" w:rsidRPr="00B3338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DC2C89">
        <w:rPr>
          <w:rFonts w:ascii="Times New Roman" w:hAnsi="Times New Roman" w:cs="Times New Roman"/>
          <w:b/>
          <w:bCs/>
          <w:sz w:val="24"/>
          <w:szCs w:val="24"/>
        </w:rPr>
        <w:t xml:space="preserve"> cells </w:t>
      </w:r>
      <w:r w:rsidR="00DC2C89" w:rsidRPr="00DC2C89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D9786C" w:rsidRPr="00D9786C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 vivo</w:t>
      </w:r>
      <w:r w:rsidR="00D9786C">
        <w:rPr>
          <w:rFonts w:ascii="Times New Roman" w:hAnsi="Times New Roman" w:cs="Times New Roman"/>
          <w:b/>
          <w:bCs/>
          <w:sz w:val="24"/>
          <w:szCs w:val="24"/>
        </w:rPr>
        <w:t xml:space="preserve"> human brain samples</w:t>
      </w:r>
      <w:r w:rsidR="00DC2C89" w:rsidRPr="009E19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A14832B" w14:textId="5E53ABB7" w:rsidR="00DC2C89" w:rsidRPr="00DC2C89" w:rsidRDefault="00DC2C89" w:rsidP="00DC2C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C2C89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DC2C89">
        <w:rPr>
          <w:rFonts w:ascii="Times New Roman" w:hAnsi="Times New Roman" w:cs="Times New Roman"/>
          <w:sz w:val="24"/>
          <w:szCs w:val="24"/>
        </w:rPr>
        <w:t xml:space="preserve"> Low</w:t>
      </w:r>
      <w:r w:rsidR="004D27D9">
        <w:rPr>
          <w:rFonts w:ascii="Times New Roman" w:hAnsi="Times New Roman" w:cs="Times New Roman"/>
          <w:sz w:val="24"/>
          <w:szCs w:val="24"/>
        </w:rPr>
        <w:t>-</w:t>
      </w:r>
      <w:r w:rsidRPr="00DC2C89">
        <w:rPr>
          <w:rFonts w:ascii="Times New Roman" w:hAnsi="Times New Roman" w:cs="Times New Roman"/>
          <w:sz w:val="24"/>
          <w:szCs w:val="24"/>
        </w:rPr>
        <w:t>grade glioma</w:t>
      </w:r>
      <w:r w:rsidR="007963BA">
        <w:rPr>
          <w:rFonts w:ascii="Times New Roman" w:hAnsi="Times New Roman" w:cs="Times New Roman"/>
          <w:sz w:val="24"/>
          <w:szCs w:val="24"/>
        </w:rPr>
        <w:t>.</w:t>
      </w:r>
      <w:r w:rsidRPr="00DC2C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79F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179F3">
        <w:rPr>
          <w:rFonts w:ascii="Times New Roman" w:hAnsi="Times New Roman" w:cs="Times New Roman"/>
          <w:sz w:val="24"/>
          <w:szCs w:val="24"/>
        </w:rPr>
        <w:t>)</w:t>
      </w:r>
      <w:r w:rsidRPr="00DC2C89">
        <w:rPr>
          <w:rFonts w:ascii="Times New Roman" w:hAnsi="Times New Roman" w:cs="Times New Roman"/>
          <w:sz w:val="24"/>
          <w:szCs w:val="24"/>
        </w:rPr>
        <w:t xml:space="preserve"> </w:t>
      </w:r>
      <w:r w:rsidR="00B179F3">
        <w:rPr>
          <w:rFonts w:ascii="Times New Roman" w:hAnsi="Times New Roman" w:cs="Times New Roman"/>
          <w:sz w:val="24"/>
          <w:szCs w:val="24"/>
        </w:rPr>
        <w:t>Fluorescence</w:t>
      </w:r>
      <w:r w:rsidRPr="00DC2C89">
        <w:rPr>
          <w:rFonts w:ascii="Times New Roman" w:hAnsi="Times New Roman" w:cs="Times New Roman"/>
          <w:sz w:val="24"/>
          <w:szCs w:val="24"/>
        </w:rPr>
        <w:t xml:space="preserve"> image</w:t>
      </w:r>
      <w:r w:rsidR="00B179F3">
        <w:rPr>
          <w:rFonts w:ascii="Times New Roman" w:hAnsi="Times New Roman" w:cs="Times New Roman"/>
          <w:sz w:val="24"/>
          <w:szCs w:val="24"/>
        </w:rPr>
        <w:t xml:space="preserve"> of </w:t>
      </w:r>
      <w:r w:rsidR="009D5BE9">
        <w:rPr>
          <w:rFonts w:ascii="Times New Roman" w:hAnsi="Times New Roman" w:cs="Times New Roman"/>
          <w:sz w:val="24"/>
          <w:szCs w:val="24"/>
        </w:rPr>
        <w:t xml:space="preserve">brain </w:t>
      </w:r>
      <w:r w:rsidR="00B179F3">
        <w:rPr>
          <w:rFonts w:ascii="Times New Roman" w:hAnsi="Times New Roman" w:cs="Times New Roman"/>
          <w:sz w:val="24"/>
          <w:szCs w:val="24"/>
        </w:rPr>
        <w:t>slice, ii)</w:t>
      </w:r>
      <w:r w:rsidRPr="00DC2C89">
        <w:rPr>
          <w:rFonts w:ascii="Times New Roman" w:hAnsi="Times New Roman" w:cs="Times New Roman"/>
          <w:sz w:val="24"/>
          <w:szCs w:val="24"/>
        </w:rPr>
        <w:t xml:space="preserve"> </w:t>
      </w:r>
      <w:r w:rsidR="00B179F3">
        <w:rPr>
          <w:rFonts w:ascii="Times New Roman" w:hAnsi="Times New Roman" w:cs="Times New Roman"/>
          <w:sz w:val="24"/>
          <w:szCs w:val="24"/>
        </w:rPr>
        <w:t>fluorescent cells extracted</w:t>
      </w:r>
      <w:r w:rsidRPr="00DC2C89">
        <w:rPr>
          <w:rFonts w:ascii="Times New Roman" w:hAnsi="Times New Roman" w:cs="Times New Roman"/>
          <w:sz w:val="24"/>
          <w:szCs w:val="24"/>
        </w:rPr>
        <w:t xml:space="preserve"> in FIJI</w:t>
      </w:r>
      <w:r w:rsidR="00B179F3">
        <w:rPr>
          <w:rFonts w:ascii="Times New Roman" w:hAnsi="Times New Roman" w:cs="Times New Roman"/>
          <w:sz w:val="24"/>
          <w:szCs w:val="24"/>
        </w:rPr>
        <w:t>,</w:t>
      </w:r>
      <w:r w:rsidRPr="00DC2C89">
        <w:rPr>
          <w:rFonts w:ascii="Times New Roman" w:hAnsi="Times New Roman" w:cs="Times New Roman"/>
          <w:sz w:val="24"/>
          <w:szCs w:val="24"/>
        </w:rPr>
        <w:t xml:space="preserve"> </w:t>
      </w:r>
      <w:r w:rsidR="00B179F3">
        <w:rPr>
          <w:rFonts w:ascii="Times New Roman" w:hAnsi="Times New Roman" w:cs="Times New Roman"/>
          <w:sz w:val="24"/>
          <w:szCs w:val="24"/>
        </w:rPr>
        <w:t>iii)</w:t>
      </w:r>
      <w:r w:rsidRPr="00DC2C89">
        <w:rPr>
          <w:rFonts w:ascii="Times New Roman" w:hAnsi="Times New Roman" w:cs="Times New Roman"/>
          <w:sz w:val="24"/>
          <w:szCs w:val="24"/>
        </w:rPr>
        <w:t xml:space="preserve"> </w:t>
      </w:r>
      <w:r w:rsidR="00B179F3">
        <w:rPr>
          <w:rFonts w:ascii="Times New Roman" w:hAnsi="Times New Roman" w:cs="Times New Roman"/>
          <w:sz w:val="24"/>
          <w:szCs w:val="24"/>
        </w:rPr>
        <w:t>merge</w:t>
      </w:r>
      <w:r w:rsidR="007963BA">
        <w:rPr>
          <w:rFonts w:ascii="Times New Roman" w:hAnsi="Times New Roman" w:cs="Times New Roman"/>
          <w:sz w:val="24"/>
          <w:szCs w:val="24"/>
        </w:rPr>
        <w:t xml:space="preserve">d images </w:t>
      </w:r>
      <w:r w:rsidR="00B179F3">
        <w:rPr>
          <w:rFonts w:ascii="Times New Roman" w:hAnsi="Times New Roman" w:cs="Times New Roman"/>
          <w:sz w:val="24"/>
          <w:szCs w:val="24"/>
        </w:rPr>
        <w:t xml:space="preserve">with fluorescent cells coloured red. </w:t>
      </w:r>
      <w:r w:rsidRPr="00DC2C89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DC2C89">
        <w:rPr>
          <w:rFonts w:ascii="Times New Roman" w:hAnsi="Times New Roman" w:cs="Times New Roman"/>
          <w:sz w:val="24"/>
          <w:szCs w:val="24"/>
        </w:rPr>
        <w:t xml:space="preserve"> </w:t>
      </w:r>
      <w:r w:rsidR="007963BA">
        <w:rPr>
          <w:rFonts w:ascii="Times New Roman" w:hAnsi="Times New Roman" w:cs="Times New Roman"/>
          <w:sz w:val="24"/>
          <w:szCs w:val="24"/>
        </w:rPr>
        <w:t xml:space="preserve">Enlarged image of region demarcated by white box in </w:t>
      </w:r>
      <w:proofErr w:type="spellStart"/>
      <w:r w:rsidR="007963BA">
        <w:rPr>
          <w:rFonts w:ascii="Times New Roman" w:hAnsi="Times New Roman" w:cs="Times New Roman"/>
          <w:sz w:val="24"/>
          <w:szCs w:val="24"/>
        </w:rPr>
        <w:t>Aiii</w:t>
      </w:r>
      <w:proofErr w:type="spellEnd"/>
      <w:r w:rsidRPr="00DC2C89">
        <w:rPr>
          <w:rFonts w:ascii="Times New Roman" w:hAnsi="Times New Roman" w:cs="Times New Roman"/>
          <w:sz w:val="24"/>
          <w:szCs w:val="24"/>
        </w:rPr>
        <w:t xml:space="preserve">. </w:t>
      </w:r>
      <w:r w:rsidRPr="00DC2C89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DC2C89">
        <w:rPr>
          <w:rFonts w:ascii="Times New Roman" w:hAnsi="Times New Roman" w:cs="Times New Roman"/>
          <w:sz w:val="24"/>
          <w:szCs w:val="24"/>
        </w:rPr>
        <w:t xml:space="preserve"> </w:t>
      </w:r>
      <w:r w:rsidR="004D27D9">
        <w:rPr>
          <w:rFonts w:ascii="Times New Roman" w:hAnsi="Times New Roman" w:cs="Times New Roman"/>
          <w:sz w:val="24"/>
          <w:szCs w:val="24"/>
        </w:rPr>
        <w:t>Glioblastoma</w:t>
      </w:r>
      <w:r w:rsidR="00C45F05">
        <w:rPr>
          <w:rFonts w:ascii="Times New Roman" w:hAnsi="Times New Roman" w:cs="Times New Roman"/>
          <w:sz w:val="24"/>
          <w:szCs w:val="24"/>
        </w:rPr>
        <w:t>.</w:t>
      </w:r>
      <w:r w:rsidRPr="00DC2C89">
        <w:rPr>
          <w:rFonts w:ascii="Times New Roman" w:hAnsi="Times New Roman" w:cs="Times New Roman"/>
          <w:sz w:val="24"/>
          <w:szCs w:val="24"/>
        </w:rPr>
        <w:t xml:space="preserve"> Left; Raw image middle; overlay processed in FIJI right; merge of both images, red masks are particles counted in FIJI. </w:t>
      </w:r>
      <w:r w:rsidR="00C45F0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C2C8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C2C89">
        <w:rPr>
          <w:rFonts w:ascii="Times New Roman" w:hAnsi="Times New Roman" w:cs="Times New Roman"/>
          <w:sz w:val="24"/>
          <w:szCs w:val="24"/>
        </w:rPr>
        <w:t xml:space="preserve"> </w:t>
      </w:r>
      <w:r w:rsidR="00C45F05">
        <w:rPr>
          <w:rFonts w:ascii="Times New Roman" w:hAnsi="Times New Roman" w:cs="Times New Roman"/>
          <w:sz w:val="24"/>
          <w:szCs w:val="24"/>
        </w:rPr>
        <w:t xml:space="preserve">Enlarged image of region demarcated by white box in </w:t>
      </w:r>
      <w:proofErr w:type="spellStart"/>
      <w:r w:rsidR="00C45F05">
        <w:rPr>
          <w:rFonts w:ascii="Times New Roman" w:hAnsi="Times New Roman" w:cs="Times New Roman"/>
          <w:sz w:val="24"/>
          <w:szCs w:val="24"/>
        </w:rPr>
        <w:t>Ciii</w:t>
      </w:r>
      <w:proofErr w:type="spellEnd"/>
      <w:r w:rsidR="00C45F05">
        <w:rPr>
          <w:rFonts w:ascii="Times New Roman" w:hAnsi="Times New Roman" w:cs="Times New Roman"/>
          <w:sz w:val="24"/>
          <w:szCs w:val="24"/>
        </w:rPr>
        <w:t>.</w:t>
      </w:r>
    </w:p>
    <w:p w14:paraId="5E3E6121" w14:textId="77777777" w:rsidR="00127B63" w:rsidRDefault="00127B63" w:rsidP="00DC2C8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E5917C2" w14:textId="77777777" w:rsidR="00766C85" w:rsidRDefault="00766C8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12BD0A10" w14:textId="77777777" w:rsidR="00766C85" w:rsidRDefault="00766C85" w:rsidP="00766C85">
      <w:pPr>
        <w:rPr>
          <w:b/>
          <w:bCs/>
        </w:rPr>
      </w:pPr>
    </w:p>
    <w:p w14:paraId="6D96CF55" w14:textId="25325845" w:rsidR="00766C85" w:rsidRPr="00766C85" w:rsidRDefault="00766C85" w:rsidP="00766C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6C85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 w14:paraId="164C030E" w14:textId="052F6A62" w:rsidR="00766C85" w:rsidRDefault="00167C3E" w:rsidP="00167C3E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A9A3E8" wp14:editId="405482EC">
            <wp:extent cx="5333511" cy="1345788"/>
            <wp:effectExtent l="0" t="0" r="635" b="6985"/>
            <wp:docPr id="8" name="Picture 8" descr="A picture containing rain, nature, group, fly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rain, nature, group, flying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182" cy="13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E0F29" w14:textId="77777777" w:rsidR="00766C85" w:rsidRDefault="00766C85" w:rsidP="00766C85">
      <w:pPr>
        <w:rPr>
          <w:b/>
          <w:bCs/>
        </w:rPr>
      </w:pPr>
    </w:p>
    <w:p w14:paraId="1FCC4BED" w14:textId="61462815" w:rsidR="00766C85" w:rsidRDefault="00766C85" w:rsidP="00766C8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6C85">
        <w:rPr>
          <w:rFonts w:ascii="Times New Roman" w:hAnsi="Times New Roman" w:cs="Times New Roman"/>
          <w:b/>
          <w:bCs/>
          <w:sz w:val="24"/>
          <w:szCs w:val="24"/>
        </w:rPr>
        <w:t xml:space="preserve">Supervised </w:t>
      </w:r>
      <w:r>
        <w:rPr>
          <w:rFonts w:ascii="Times New Roman" w:hAnsi="Times New Roman" w:cs="Times New Roman"/>
          <w:b/>
          <w:bCs/>
          <w:sz w:val="24"/>
          <w:szCs w:val="24"/>
        </w:rPr>
        <w:t>counting</w:t>
      </w:r>
      <w:r w:rsidRPr="00766C85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766C85">
        <w:rPr>
          <w:rFonts w:ascii="Times New Roman" w:hAnsi="Times New Roman" w:cs="Times New Roman"/>
          <w:b/>
          <w:bCs/>
          <w:sz w:val="24"/>
          <w:szCs w:val="24"/>
        </w:rPr>
        <w:t>estin</w:t>
      </w:r>
      <w:proofErr w:type="spellEnd"/>
      <w:r w:rsidRPr="004719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766C85">
        <w:rPr>
          <w:rFonts w:ascii="Times New Roman" w:hAnsi="Times New Roman" w:cs="Times New Roman"/>
          <w:b/>
          <w:bCs/>
          <w:sz w:val="24"/>
          <w:szCs w:val="24"/>
        </w:rPr>
        <w:t xml:space="preserve"> cells </w:t>
      </w:r>
    </w:p>
    <w:p w14:paraId="1AF144D8" w14:textId="38728FF1" w:rsidR="00766C85" w:rsidRPr="00766C85" w:rsidRDefault="00766C85" w:rsidP="00766C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6C85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766C85">
        <w:rPr>
          <w:rFonts w:ascii="Times New Roman" w:hAnsi="Times New Roman" w:cs="Times New Roman"/>
          <w:sz w:val="24"/>
          <w:szCs w:val="24"/>
        </w:rPr>
        <w:t xml:space="preserve"> Anaplastic oligodendroglioma</w:t>
      </w:r>
      <w:r w:rsidR="00CA4F2E">
        <w:rPr>
          <w:rFonts w:ascii="Times New Roman" w:hAnsi="Times New Roman" w:cs="Times New Roman"/>
          <w:sz w:val="24"/>
          <w:szCs w:val="24"/>
        </w:rPr>
        <w:t xml:space="preserve"> (</w:t>
      </w:r>
      <w:r w:rsidRPr="00766C85">
        <w:rPr>
          <w:rFonts w:ascii="Times New Roman" w:hAnsi="Times New Roman" w:cs="Times New Roman"/>
          <w:sz w:val="24"/>
          <w:szCs w:val="24"/>
        </w:rPr>
        <w:t xml:space="preserve">WHO </w:t>
      </w:r>
      <w:r w:rsidR="00CA4F2E">
        <w:rPr>
          <w:rFonts w:ascii="Times New Roman" w:hAnsi="Times New Roman" w:cs="Times New Roman"/>
          <w:sz w:val="24"/>
          <w:szCs w:val="24"/>
        </w:rPr>
        <w:t xml:space="preserve">grade </w:t>
      </w:r>
      <w:r w:rsidRPr="00766C85">
        <w:rPr>
          <w:rFonts w:ascii="Times New Roman" w:hAnsi="Times New Roman" w:cs="Times New Roman"/>
          <w:sz w:val="24"/>
          <w:szCs w:val="24"/>
        </w:rPr>
        <w:t>III</w:t>
      </w:r>
      <w:r w:rsidR="00CA4F2E">
        <w:rPr>
          <w:rFonts w:ascii="Times New Roman" w:hAnsi="Times New Roman" w:cs="Times New Roman"/>
          <w:sz w:val="24"/>
          <w:szCs w:val="24"/>
        </w:rPr>
        <w:t xml:space="preserve">) stained for </w:t>
      </w:r>
      <w:proofErr w:type="spellStart"/>
      <w:r w:rsidR="00CA4F2E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Pr="00766C85">
        <w:rPr>
          <w:rFonts w:ascii="Times New Roman" w:hAnsi="Times New Roman" w:cs="Times New Roman"/>
          <w:sz w:val="24"/>
          <w:szCs w:val="24"/>
        </w:rPr>
        <w:t xml:space="preserve">. </w:t>
      </w:r>
      <w:r w:rsidRPr="00766C85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766C85">
        <w:rPr>
          <w:rFonts w:ascii="Times New Roman" w:hAnsi="Times New Roman" w:cs="Times New Roman"/>
          <w:sz w:val="24"/>
          <w:szCs w:val="24"/>
        </w:rPr>
        <w:t xml:space="preserve">Threshold analysis </w:t>
      </w:r>
      <w:r w:rsidR="00CA4F2E">
        <w:rPr>
          <w:rFonts w:ascii="Times New Roman" w:hAnsi="Times New Roman" w:cs="Times New Roman"/>
          <w:sz w:val="24"/>
          <w:szCs w:val="24"/>
        </w:rPr>
        <w:t>reveals</w:t>
      </w:r>
      <w:r w:rsidRPr="00766C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4F2E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="00CA4F2E" w:rsidRPr="004719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66C85">
        <w:rPr>
          <w:rFonts w:ascii="Times New Roman" w:hAnsi="Times New Roman" w:cs="Times New Roman"/>
          <w:sz w:val="24"/>
          <w:szCs w:val="24"/>
        </w:rPr>
        <w:t xml:space="preserve"> particles. </w:t>
      </w:r>
      <w:r w:rsidRPr="00766C85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766C85">
        <w:rPr>
          <w:rFonts w:ascii="Times New Roman" w:hAnsi="Times New Roman" w:cs="Times New Roman"/>
          <w:sz w:val="24"/>
          <w:szCs w:val="24"/>
        </w:rPr>
        <w:t xml:space="preserve">Size filter separates </w:t>
      </w:r>
      <w:proofErr w:type="spellStart"/>
      <w:r w:rsidR="00CA4F2E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="00CA4F2E" w:rsidRPr="004719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A4F2E">
        <w:rPr>
          <w:rFonts w:ascii="Times New Roman" w:hAnsi="Times New Roman" w:cs="Times New Roman"/>
          <w:sz w:val="24"/>
          <w:szCs w:val="24"/>
        </w:rPr>
        <w:t xml:space="preserve"> </w:t>
      </w:r>
      <w:r w:rsidRPr="00766C85">
        <w:rPr>
          <w:rFonts w:ascii="Times New Roman" w:hAnsi="Times New Roman" w:cs="Times New Roman"/>
          <w:sz w:val="24"/>
          <w:szCs w:val="24"/>
        </w:rPr>
        <w:t xml:space="preserve">cell bodies </w:t>
      </w:r>
      <w:r w:rsidR="00CA4F2E">
        <w:rPr>
          <w:rFonts w:ascii="Times New Roman" w:hAnsi="Times New Roman" w:cs="Times New Roman"/>
          <w:sz w:val="24"/>
          <w:szCs w:val="24"/>
        </w:rPr>
        <w:t xml:space="preserve">and largest processes </w:t>
      </w:r>
      <w:r w:rsidRPr="00766C85">
        <w:rPr>
          <w:rFonts w:ascii="Times New Roman" w:hAnsi="Times New Roman" w:cs="Times New Roman"/>
          <w:sz w:val="24"/>
          <w:szCs w:val="24"/>
        </w:rPr>
        <w:t xml:space="preserve">from smaller irregular particles. </w:t>
      </w:r>
      <w:r w:rsidRPr="00766C85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  <w:proofErr w:type="spellStart"/>
      <w:r w:rsidR="00CA4F2E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="00CA4F2E" w:rsidRPr="004719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A4F2E">
        <w:rPr>
          <w:rFonts w:ascii="Times New Roman" w:hAnsi="Times New Roman" w:cs="Times New Roman"/>
          <w:sz w:val="24"/>
          <w:szCs w:val="24"/>
        </w:rPr>
        <w:t xml:space="preserve"> </w:t>
      </w:r>
      <w:r w:rsidRPr="00766C85">
        <w:rPr>
          <w:rFonts w:ascii="Times New Roman" w:hAnsi="Times New Roman" w:cs="Times New Roman"/>
          <w:sz w:val="24"/>
          <w:szCs w:val="24"/>
        </w:rPr>
        <w:t xml:space="preserve">particles </w:t>
      </w:r>
      <w:r w:rsidR="00CA4F2E">
        <w:rPr>
          <w:rFonts w:ascii="Times New Roman" w:hAnsi="Times New Roman" w:cs="Times New Roman"/>
          <w:sz w:val="24"/>
          <w:szCs w:val="24"/>
        </w:rPr>
        <w:t>extracted by analysis (red) overlaid on source image in</w:t>
      </w:r>
      <w:r w:rsidRPr="00766C85">
        <w:rPr>
          <w:rFonts w:ascii="Times New Roman" w:hAnsi="Times New Roman" w:cs="Times New Roman"/>
          <w:sz w:val="24"/>
          <w:szCs w:val="24"/>
        </w:rPr>
        <w:t xml:space="preserve"> panel A. White arrow</w:t>
      </w:r>
      <w:r w:rsidR="00CA4F2E">
        <w:rPr>
          <w:rFonts w:ascii="Times New Roman" w:hAnsi="Times New Roman" w:cs="Times New Roman"/>
          <w:sz w:val="24"/>
          <w:szCs w:val="24"/>
        </w:rPr>
        <w:t>s</w:t>
      </w:r>
      <w:r w:rsidRPr="00766C85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="00CA4F2E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="00CA4F2E" w:rsidRPr="004719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A4F2E">
        <w:rPr>
          <w:rFonts w:ascii="Times New Roman" w:hAnsi="Times New Roman" w:cs="Times New Roman"/>
          <w:sz w:val="24"/>
          <w:szCs w:val="24"/>
        </w:rPr>
        <w:t xml:space="preserve"> cell body </w:t>
      </w:r>
      <w:r w:rsidRPr="00766C85">
        <w:rPr>
          <w:rFonts w:ascii="Times New Roman" w:hAnsi="Times New Roman" w:cs="Times New Roman"/>
          <w:sz w:val="24"/>
          <w:szCs w:val="24"/>
        </w:rPr>
        <w:t xml:space="preserve">and false negative cell with </w:t>
      </w:r>
      <w:proofErr w:type="spellStart"/>
      <w:r w:rsidRPr="00766C85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Pr="00766C85">
        <w:rPr>
          <w:rFonts w:ascii="Times New Roman" w:hAnsi="Times New Roman" w:cs="Times New Roman"/>
          <w:sz w:val="24"/>
          <w:szCs w:val="24"/>
        </w:rPr>
        <w:t xml:space="preserve"> </w:t>
      </w:r>
      <w:r w:rsidR="00CA4F2E">
        <w:rPr>
          <w:rFonts w:ascii="Times New Roman" w:hAnsi="Times New Roman" w:cs="Times New Roman"/>
          <w:sz w:val="24"/>
          <w:szCs w:val="24"/>
        </w:rPr>
        <w:t>staining below threshold</w:t>
      </w:r>
      <w:r w:rsidRPr="00766C85">
        <w:rPr>
          <w:rFonts w:ascii="Times New Roman" w:hAnsi="Times New Roman" w:cs="Times New Roman"/>
          <w:sz w:val="24"/>
          <w:szCs w:val="24"/>
        </w:rPr>
        <w:t>. Scale bar</w:t>
      </w:r>
      <w:r w:rsidR="00CA4F2E">
        <w:rPr>
          <w:rFonts w:ascii="Times New Roman" w:hAnsi="Times New Roman" w:cs="Times New Roman"/>
          <w:sz w:val="24"/>
          <w:szCs w:val="24"/>
        </w:rPr>
        <w:t>,</w:t>
      </w:r>
      <w:r w:rsidRPr="00766C85">
        <w:rPr>
          <w:rFonts w:ascii="Times New Roman" w:hAnsi="Times New Roman" w:cs="Times New Roman"/>
          <w:sz w:val="24"/>
          <w:szCs w:val="24"/>
        </w:rPr>
        <w:t xml:space="preserve"> 25 µm</w:t>
      </w:r>
      <w:r w:rsidR="00CA4F2E">
        <w:rPr>
          <w:rFonts w:ascii="Times New Roman" w:hAnsi="Times New Roman" w:cs="Times New Roman"/>
          <w:sz w:val="24"/>
          <w:szCs w:val="24"/>
        </w:rPr>
        <w:t xml:space="preserve"> all images</w:t>
      </w:r>
      <w:r w:rsidRPr="00766C85">
        <w:rPr>
          <w:rFonts w:ascii="Times New Roman" w:hAnsi="Times New Roman" w:cs="Times New Roman"/>
          <w:sz w:val="24"/>
          <w:szCs w:val="24"/>
        </w:rPr>
        <w:t xml:space="preserve">.   </w:t>
      </w:r>
    </w:p>
    <w:p w14:paraId="485E70A7" w14:textId="4669A7D9" w:rsidR="009E1926" w:rsidRDefault="009E1926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54044D88" w14:textId="55ADB0A9" w:rsidR="009E1926" w:rsidRDefault="009E1926" w:rsidP="009E1926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Figure </w:t>
      </w:r>
      <w:r w:rsidR="00DB0AF6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</w:p>
    <w:p w14:paraId="441F3BD0" w14:textId="77777777" w:rsidR="009E1926" w:rsidRDefault="009E1926" w:rsidP="009E1926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D46797E" w14:textId="77777777" w:rsidR="009E1926" w:rsidRDefault="009E1926" w:rsidP="009E1926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D5C27B" wp14:editId="7292AF6A">
            <wp:extent cx="5480304" cy="1682496"/>
            <wp:effectExtent l="0" t="0" r="6350" b="0"/>
            <wp:docPr id="6" name="Picture 6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alendar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030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FDC4C" w14:textId="77777777" w:rsidR="009E1926" w:rsidRPr="00E268D7" w:rsidRDefault="009E1926" w:rsidP="009E1926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CA31D75" w14:textId="5F3EFC2C" w:rsidR="009E1926" w:rsidRPr="00E268D7" w:rsidRDefault="009E1926" w:rsidP="009E1926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68D7">
        <w:rPr>
          <w:rFonts w:ascii="Times New Roman" w:hAnsi="Times New Roman" w:cs="Times New Roman"/>
          <w:b/>
          <w:bCs/>
          <w:noProof/>
          <w:sz w:val="24"/>
          <w:szCs w:val="24"/>
        </w:rPr>
        <w:t>Intracerebral blood vessels stained with CD34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thin sections cut through </w:t>
      </w:r>
      <w:r w:rsidRPr="0099671E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ex vivo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BF487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human brain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amples</w:t>
      </w:r>
    </w:p>
    <w:p w14:paraId="4754D0A9" w14:textId="316E99F7" w:rsidR="009E1926" w:rsidRPr="00DB0AF6" w:rsidRDefault="00DB0AF6" w:rsidP="00DB0A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D 34 staining of t</w:t>
      </w:r>
      <w:r w:rsidRPr="00E268D7">
        <w:rPr>
          <w:rFonts w:ascii="Times New Roman" w:hAnsi="Times New Roman" w:cs="Times New Roman"/>
          <w:noProof/>
          <w:sz w:val="24"/>
          <w:szCs w:val="24"/>
        </w:rPr>
        <w:t>h</w:t>
      </w:r>
      <w:r>
        <w:rPr>
          <w:rFonts w:ascii="Times New Roman" w:hAnsi="Times New Roman" w:cs="Times New Roman"/>
          <w:noProof/>
          <w:sz w:val="24"/>
          <w:szCs w:val="24"/>
        </w:rPr>
        <w:t>in sections highlights the linear and branching patterns of capillaries</w:t>
      </w:r>
      <w:r w:rsidRPr="00AB7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9671E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venules (</w:t>
      </w:r>
      <w:r w:rsidRPr="0099671E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in an </w:t>
      </w:r>
      <w:r w:rsidRPr="008C707E">
        <w:rPr>
          <w:rFonts w:ascii="Times New Roman" w:hAnsi="Times New Roman" w:cs="Times New Roman"/>
          <w:i/>
          <w:iCs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sample </w:t>
      </w:r>
      <w:r w:rsidR="003B409E">
        <w:rPr>
          <w:rFonts w:ascii="Times New Roman" w:hAnsi="Times New Roman" w:cs="Times New Roman"/>
          <w:sz w:val="24"/>
          <w:szCs w:val="24"/>
        </w:rPr>
        <w:t xml:space="preserve">characterised as </w:t>
      </w:r>
      <w:r w:rsidR="00663F40">
        <w:rPr>
          <w:rFonts w:ascii="Times New Roman" w:hAnsi="Times New Roman" w:cs="Times New Roman"/>
          <w:sz w:val="24"/>
          <w:szCs w:val="24"/>
        </w:rPr>
        <w:t>“</w:t>
      </w:r>
      <w:r w:rsidR="003B409E">
        <w:rPr>
          <w:rFonts w:ascii="Times New Roman" w:hAnsi="Times New Roman" w:cs="Times New Roman"/>
          <w:sz w:val="24"/>
          <w:szCs w:val="24"/>
        </w:rPr>
        <w:t>no glioma cells</w:t>
      </w:r>
      <w:r w:rsidR="00663F40">
        <w:rPr>
          <w:rFonts w:ascii="Times New Roman" w:hAnsi="Times New Roman" w:cs="Times New Roman"/>
          <w:sz w:val="24"/>
          <w:szCs w:val="24"/>
        </w:rPr>
        <w:t>”</w:t>
      </w:r>
      <w:r w:rsidR="003B409E">
        <w:rPr>
          <w:rFonts w:ascii="Times New Roman" w:hAnsi="Times New Roman" w:cs="Times New Roman"/>
          <w:sz w:val="24"/>
          <w:szCs w:val="24"/>
        </w:rPr>
        <w:t xml:space="preserve"> (NGC, &lt; 10 glioma cells.mm</w:t>
      </w:r>
      <w:r w:rsidR="003B409E" w:rsidRPr="003B409E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3B409E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donated by a patient with a glioblastoma.  </w:t>
      </w:r>
      <w:bookmarkStart w:id="1" w:name="_Hlk54275382"/>
      <w:r w:rsidRPr="00E268D7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bookmarkEnd w:id="1"/>
      <w:r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 capillaries and venule (lower arrow) in an </w:t>
      </w:r>
      <w:r w:rsidRPr="008C707E">
        <w:rPr>
          <w:rFonts w:ascii="Times New Roman" w:hAnsi="Times New Roman" w:cs="Times New Roman"/>
          <w:i/>
          <w:iCs/>
          <w:color w:val="000000"/>
          <w:sz w:val="24"/>
          <w:szCs w:val="24"/>
          <w:lang w:eastAsia="en-GB"/>
        </w:rPr>
        <w:t>ex vivo</w:t>
      </w:r>
      <w:r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 sample from patient with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268D7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WHO Grade II </w:t>
      </w:r>
      <w:r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O</w:t>
      </w:r>
      <w:r w:rsidRPr="00E268D7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ligodendrogliom</w:t>
      </w:r>
      <w:r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a</w:t>
      </w:r>
    </w:p>
    <w:p w14:paraId="19566ADB" w14:textId="5AE52BFA" w:rsidR="00CA5E6E" w:rsidRDefault="00CA5E6E" w:rsidP="00DC2C89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CA5E6E" w:rsidSect="002738F0">
      <w:headerReference w:type="default" r:id="rId11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894346" w14:textId="77777777" w:rsidR="00D83257" w:rsidRDefault="00D83257">
      <w:pPr>
        <w:spacing w:after="0" w:line="240" w:lineRule="auto"/>
      </w:pPr>
      <w:r>
        <w:separator/>
      </w:r>
    </w:p>
  </w:endnote>
  <w:endnote w:type="continuationSeparator" w:id="0">
    <w:p w14:paraId="2F1F2C1E" w14:textId="77777777" w:rsidR="00D83257" w:rsidRDefault="00D83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ICDD F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81D8A" w14:textId="77777777" w:rsidR="00D83257" w:rsidRDefault="00D83257">
      <w:pPr>
        <w:spacing w:after="0" w:line="240" w:lineRule="auto"/>
      </w:pPr>
      <w:r>
        <w:separator/>
      </w:r>
    </w:p>
  </w:footnote>
  <w:footnote w:type="continuationSeparator" w:id="0">
    <w:p w14:paraId="7E3FF462" w14:textId="77777777" w:rsidR="00D83257" w:rsidRDefault="00D832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05888" w14:textId="326096BC" w:rsidR="007B6102" w:rsidRPr="004D51F5" w:rsidRDefault="007B6102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t xml:space="preserve"> </w:t>
    </w:r>
    <w:r w:rsidRPr="008F7C0F">
      <w:rPr>
        <w:rFonts w:ascii="Times New Roman" w:hAnsi="Times New Roman" w:cs="Times New Roman"/>
        <w:sz w:val="24"/>
        <w:szCs w:val="24"/>
      </w:rPr>
      <w:t>NOA-D-20-00154R</w:t>
    </w:r>
    <w:r>
      <w:rPr>
        <w:rFonts w:ascii="Times New Roman" w:hAnsi="Times New Roman" w:cs="Times New Roman"/>
        <w:sz w:val="24"/>
        <w:szCs w:val="24"/>
      </w:rPr>
      <w:t>2</w:t>
    </w:r>
    <w:r>
      <w:t xml:space="preserve"> </w:t>
    </w:r>
    <w:r w:rsidRPr="004D51F5">
      <w:rPr>
        <w:rFonts w:ascii="Times New Roman" w:hAnsi="Times New Roman" w:cs="Times New Roman"/>
        <w:sz w:val="24"/>
        <w:szCs w:val="24"/>
      </w:rPr>
      <w:t xml:space="preserve">   </w:t>
    </w:r>
    <w:sdt>
      <w:sdtPr>
        <w:rPr>
          <w:rFonts w:ascii="Times New Roman" w:hAnsi="Times New Roman" w:cs="Times New Roman"/>
          <w:sz w:val="24"/>
          <w:szCs w:val="24"/>
        </w:rPr>
        <w:id w:val="-153480764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4D51F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D51F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D51F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D51F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D51F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14A84BBE" w14:textId="78753933" w:rsidR="007B6102" w:rsidRPr="00295308" w:rsidRDefault="007B6102">
    <w:pPr>
      <w:pStyle w:val="Head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84574A"/>
    <w:multiLevelType w:val="hybridMultilevel"/>
    <w:tmpl w:val="1ABACE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40E16"/>
    <w:multiLevelType w:val="hybridMultilevel"/>
    <w:tmpl w:val="1D468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170D74"/>
    <w:multiLevelType w:val="hybridMultilevel"/>
    <w:tmpl w:val="7E921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x2t5ez80tz20e0st6pvde8xzzrrdfrvddv&quot;&gt;gtf&lt;record-ids&gt;&lt;item&gt;5141&lt;/item&gt;&lt;item&gt;5427&lt;/item&gt;&lt;item&gt;5453&lt;/item&gt;&lt;item&gt;5454&lt;/item&gt;&lt;item&gt;5479&lt;/item&gt;&lt;item&gt;5501&lt;/item&gt;&lt;item&gt;5531&lt;/item&gt;&lt;item&gt;5532&lt;/item&gt;&lt;item&gt;5533&lt;/item&gt;&lt;item&gt;5534&lt;/item&gt;&lt;item&gt;5535&lt;/item&gt;&lt;item&gt;5538&lt;/item&gt;&lt;item&gt;5539&lt;/item&gt;&lt;item&gt;5542&lt;/item&gt;&lt;item&gt;5543&lt;/item&gt;&lt;item&gt;5544&lt;/item&gt;&lt;item&gt;5548&lt;/item&gt;&lt;item&gt;5550&lt;/item&gt;&lt;item&gt;5551&lt;/item&gt;&lt;item&gt;5552&lt;/item&gt;&lt;item&gt;5555&lt;/item&gt;&lt;item&gt;5560&lt;/item&gt;&lt;item&gt;5561&lt;/item&gt;&lt;item&gt;5563&lt;/item&gt;&lt;item&gt;5565&lt;/item&gt;&lt;item&gt;5566&lt;/item&gt;&lt;item&gt;5568&lt;/item&gt;&lt;item&gt;5569&lt;/item&gt;&lt;item&gt;5570&lt;/item&gt;&lt;item&gt;5571&lt;/item&gt;&lt;item&gt;5572&lt;/item&gt;&lt;item&gt;5573&lt;/item&gt;&lt;item&gt;5575&lt;/item&gt;&lt;item&gt;5583&lt;/item&gt;&lt;item&gt;5584&lt;/item&gt;&lt;item&gt;5585&lt;/item&gt;&lt;item&gt;5586&lt;/item&gt;&lt;item&gt;5587&lt;/item&gt;&lt;/record-ids&gt;&lt;/item&gt;&lt;/Libraries&gt;"/>
  </w:docVars>
  <w:rsids>
    <w:rsidRoot w:val="00E6502B"/>
    <w:rsid w:val="00020BCC"/>
    <w:rsid w:val="00021FBA"/>
    <w:rsid w:val="00023D49"/>
    <w:rsid w:val="00024921"/>
    <w:rsid w:val="00031B75"/>
    <w:rsid w:val="00034009"/>
    <w:rsid w:val="00042392"/>
    <w:rsid w:val="0005376D"/>
    <w:rsid w:val="00054806"/>
    <w:rsid w:val="00054ACF"/>
    <w:rsid w:val="0005550C"/>
    <w:rsid w:val="00062DDF"/>
    <w:rsid w:val="000673F6"/>
    <w:rsid w:val="000717D1"/>
    <w:rsid w:val="00073126"/>
    <w:rsid w:val="00074E14"/>
    <w:rsid w:val="000772F9"/>
    <w:rsid w:val="00081115"/>
    <w:rsid w:val="000817FD"/>
    <w:rsid w:val="0008685F"/>
    <w:rsid w:val="0009216E"/>
    <w:rsid w:val="000A24A5"/>
    <w:rsid w:val="000A4B18"/>
    <w:rsid w:val="000B210F"/>
    <w:rsid w:val="000B7C28"/>
    <w:rsid w:val="000C224F"/>
    <w:rsid w:val="000C7232"/>
    <w:rsid w:val="000D0818"/>
    <w:rsid w:val="000D2330"/>
    <w:rsid w:val="000D60FE"/>
    <w:rsid w:val="000D637A"/>
    <w:rsid w:val="000E2170"/>
    <w:rsid w:val="000E27D4"/>
    <w:rsid w:val="000F0DB7"/>
    <w:rsid w:val="000F1E2A"/>
    <w:rsid w:val="000F50FE"/>
    <w:rsid w:val="000F75A6"/>
    <w:rsid w:val="00104481"/>
    <w:rsid w:val="00111E24"/>
    <w:rsid w:val="00115850"/>
    <w:rsid w:val="00116F12"/>
    <w:rsid w:val="0012163F"/>
    <w:rsid w:val="00125B10"/>
    <w:rsid w:val="00127B63"/>
    <w:rsid w:val="0013094A"/>
    <w:rsid w:val="0013394B"/>
    <w:rsid w:val="00143F53"/>
    <w:rsid w:val="001548DE"/>
    <w:rsid w:val="00155393"/>
    <w:rsid w:val="00167C3E"/>
    <w:rsid w:val="00175E80"/>
    <w:rsid w:val="00176466"/>
    <w:rsid w:val="00183000"/>
    <w:rsid w:val="00186A4D"/>
    <w:rsid w:val="00192E7E"/>
    <w:rsid w:val="00195514"/>
    <w:rsid w:val="001A3755"/>
    <w:rsid w:val="001A6EA1"/>
    <w:rsid w:val="001B29DE"/>
    <w:rsid w:val="001B6725"/>
    <w:rsid w:val="001C4E91"/>
    <w:rsid w:val="001D0626"/>
    <w:rsid w:val="001D3C48"/>
    <w:rsid w:val="001D61CA"/>
    <w:rsid w:val="001D747F"/>
    <w:rsid w:val="001E311F"/>
    <w:rsid w:val="001E696A"/>
    <w:rsid w:val="001F5FAD"/>
    <w:rsid w:val="001F64FA"/>
    <w:rsid w:val="002045B5"/>
    <w:rsid w:val="00207F93"/>
    <w:rsid w:val="00217E39"/>
    <w:rsid w:val="00227713"/>
    <w:rsid w:val="00245D04"/>
    <w:rsid w:val="00246CA1"/>
    <w:rsid w:val="00251BB3"/>
    <w:rsid w:val="00263544"/>
    <w:rsid w:val="00263B2D"/>
    <w:rsid w:val="00270F33"/>
    <w:rsid w:val="002711D5"/>
    <w:rsid w:val="002718EB"/>
    <w:rsid w:val="002738F0"/>
    <w:rsid w:val="00280D57"/>
    <w:rsid w:val="00282532"/>
    <w:rsid w:val="00294BA3"/>
    <w:rsid w:val="002A634A"/>
    <w:rsid w:val="002B65EA"/>
    <w:rsid w:val="002B6F74"/>
    <w:rsid w:val="002C2C06"/>
    <w:rsid w:val="002C548C"/>
    <w:rsid w:val="002C686A"/>
    <w:rsid w:val="002C6BB6"/>
    <w:rsid w:val="002D46D7"/>
    <w:rsid w:val="002F190F"/>
    <w:rsid w:val="002F401D"/>
    <w:rsid w:val="002F4987"/>
    <w:rsid w:val="002F5759"/>
    <w:rsid w:val="00303426"/>
    <w:rsid w:val="00304CBA"/>
    <w:rsid w:val="003107FD"/>
    <w:rsid w:val="00313B07"/>
    <w:rsid w:val="003150D0"/>
    <w:rsid w:val="00333170"/>
    <w:rsid w:val="00342FC9"/>
    <w:rsid w:val="00344015"/>
    <w:rsid w:val="0034533C"/>
    <w:rsid w:val="00353D7B"/>
    <w:rsid w:val="00360DB9"/>
    <w:rsid w:val="003636C0"/>
    <w:rsid w:val="00365AAB"/>
    <w:rsid w:val="00372098"/>
    <w:rsid w:val="003768C3"/>
    <w:rsid w:val="00376B98"/>
    <w:rsid w:val="00380261"/>
    <w:rsid w:val="00382923"/>
    <w:rsid w:val="0038618E"/>
    <w:rsid w:val="003950A6"/>
    <w:rsid w:val="00396F78"/>
    <w:rsid w:val="003A3CA5"/>
    <w:rsid w:val="003A7301"/>
    <w:rsid w:val="003B3A79"/>
    <w:rsid w:val="003B409E"/>
    <w:rsid w:val="003B5945"/>
    <w:rsid w:val="003B7DC2"/>
    <w:rsid w:val="003C6225"/>
    <w:rsid w:val="003C6690"/>
    <w:rsid w:val="003D132A"/>
    <w:rsid w:val="003D3DDA"/>
    <w:rsid w:val="003D403A"/>
    <w:rsid w:val="003D6CCA"/>
    <w:rsid w:val="003E190F"/>
    <w:rsid w:val="003E28E6"/>
    <w:rsid w:val="003E65FD"/>
    <w:rsid w:val="003F0FCF"/>
    <w:rsid w:val="003F109E"/>
    <w:rsid w:val="003F3C18"/>
    <w:rsid w:val="00403753"/>
    <w:rsid w:val="004068C7"/>
    <w:rsid w:val="004074ED"/>
    <w:rsid w:val="004107B1"/>
    <w:rsid w:val="004113C0"/>
    <w:rsid w:val="004255D6"/>
    <w:rsid w:val="00431459"/>
    <w:rsid w:val="004314EB"/>
    <w:rsid w:val="00433117"/>
    <w:rsid w:val="00434A81"/>
    <w:rsid w:val="00443012"/>
    <w:rsid w:val="00455410"/>
    <w:rsid w:val="00470B01"/>
    <w:rsid w:val="004719F9"/>
    <w:rsid w:val="004770B0"/>
    <w:rsid w:val="00480B8F"/>
    <w:rsid w:val="00490ADC"/>
    <w:rsid w:val="00494B59"/>
    <w:rsid w:val="00496E0A"/>
    <w:rsid w:val="004A096C"/>
    <w:rsid w:val="004A3676"/>
    <w:rsid w:val="004B78C8"/>
    <w:rsid w:val="004C11BB"/>
    <w:rsid w:val="004C2168"/>
    <w:rsid w:val="004C2D56"/>
    <w:rsid w:val="004C31AC"/>
    <w:rsid w:val="004D0470"/>
    <w:rsid w:val="004D27D9"/>
    <w:rsid w:val="004D50DA"/>
    <w:rsid w:val="004D51F5"/>
    <w:rsid w:val="004D6174"/>
    <w:rsid w:val="004E1219"/>
    <w:rsid w:val="004E22E7"/>
    <w:rsid w:val="004E3077"/>
    <w:rsid w:val="004F309B"/>
    <w:rsid w:val="004F3F6B"/>
    <w:rsid w:val="005002FC"/>
    <w:rsid w:val="00503F00"/>
    <w:rsid w:val="0050448F"/>
    <w:rsid w:val="00504DAD"/>
    <w:rsid w:val="00506C2C"/>
    <w:rsid w:val="00512866"/>
    <w:rsid w:val="00525BD2"/>
    <w:rsid w:val="005304F4"/>
    <w:rsid w:val="00536FE9"/>
    <w:rsid w:val="00537F00"/>
    <w:rsid w:val="00540B4D"/>
    <w:rsid w:val="00545458"/>
    <w:rsid w:val="00550207"/>
    <w:rsid w:val="0055048C"/>
    <w:rsid w:val="005520D0"/>
    <w:rsid w:val="00560EC5"/>
    <w:rsid w:val="00565298"/>
    <w:rsid w:val="00573A97"/>
    <w:rsid w:val="005752F2"/>
    <w:rsid w:val="0058618A"/>
    <w:rsid w:val="005917ED"/>
    <w:rsid w:val="00592461"/>
    <w:rsid w:val="005926B5"/>
    <w:rsid w:val="00592F2D"/>
    <w:rsid w:val="005B16AB"/>
    <w:rsid w:val="005B2961"/>
    <w:rsid w:val="005C40E2"/>
    <w:rsid w:val="005D238A"/>
    <w:rsid w:val="005D4CB1"/>
    <w:rsid w:val="005D4E19"/>
    <w:rsid w:val="005D5264"/>
    <w:rsid w:val="005F708B"/>
    <w:rsid w:val="0060433C"/>
    <w:rsid w:val="00607E98"/>
    <w:rsid w:val="00613E9F"/>
    <w:rsid w:val="0061594C"/>
    <w:rsid w:val="00617AFE"/>
    <w:rsid w:val="0062038C"/>
    <w:rsid w:val="00624F6A"/>
    <w:rsid w:val="006361F3"/>
    <w:rsid w:val="00641215"/>
    <w:rsid w:val="006436E3"/>
    <w:rsid w:val="00644088"/>
    <w:rsid w:val="00645CA1"/>
    <w:rsid w:val="00654D5D"/>
    <w:rsid w:val="0066134B"/>
    <w:rsid w:val="00662E21"/>
    <w:rsid w:val="00663F40"/>
    <w:rsid w:val="00667129"/>
    <w:rsid w:val="00677116"/>
    <w:rsid w:val="00677820"/>
    <w:rsid w:val="00686963"/>
    <w:rsid w:val="00693B9E"/>
    <w:rsid w:val="006A36AD"/>
    <w:rsid w:val="006A507C"/>
    <w:rsid w:val="006B1B46"/>
    <w:rsid w:val="006B1BF2"/>
    <w:rsid w:val="006B4D9A"/>
    <w:rsid w:val="006B5D41"/>
    <w:rsid w:val="006C6F42"/>
    <w:rsid w:val="006D0CEC"/>
    <w:rsid w:val="006F1821"/>
    <w:rsid w:val="006F6621"/>
    <w:rsid w:val="006F74CD"/>
    <w:rsid w:val="00712615"/>
    <w:rsid w:val="00717D7D"/>
    <w:rsid w:val="00731EEC"/>
    <w:rsid w:val="007369F6"/>
    <w:rsid w:val="007377D8"/>
    <w:rsid w:val="007418C0"/>
    <w:rsid w:val="00742A73"/>
    <w:rsid w:val="00742AE6"/>
    <w:rsid w:val="00742FC2"/>
    <w:rsid w:val="007433FC"/>
    <w:rsid w:val="0074471E"/>
    <w:rsid w:val="00753DDB"/>
    <w:rsid w:val="00754286"/>
    <w:rsid w:val="0075512D"/>
    <w:rsid w:val="007564DE"/>
    <w:rsid w:val="00756501"/>
    <w:rsid w:val="007574CC"/>
    <w:rsid w:val="00757975"/>
    <w:rsid w:val="00760B5E"/>
    <w:rsid w:val="0076503D"/>
    <w:rsid w:val="00766C85"/>
    <w:rsid w:val="007738B0"/>
    <w:rsid w:val="0077534F"/>
    <w:rsid w:val="007768C6"/>
    <w:rsid w:val="007776B4"/>
    <w:rsid w:val="0078436C"/>
    <w:rsid w:val="007844CC"/>
    <w:rsid w:val="007878B2"/>
    <w:rsid w:val="007963BA"/>
    <w:rsid w:val="007A1F08"/>
    <w:rsid w:val="007A2FC1"/>
    <w:rsid w:val="007A5F26"/>
    <w:rsid w:val="007B181F"/>
    <w:rsid w:val="007B1A1F"/>
    <w:rsid w:val="007B6102"/>
    <w:rsid w:val="007C12BF"/>
    <w:rsid w:val="007C4E08"/>
    <w:rsid w:val="007C5224"/>
    <w:rsid w:val="007C6B7B"/>
    <w:rsid w:val="007D0FB8"/>
    <w:rsid w:val="007D121A"/>
    <w:rsid w:val="007D4302"/>
    <w:rsid w:val="007D6901"/>
    <w:rsid w:val="007D7642"/>
    <w:rsid w:val="007E06EE"/>
    <w:rsid w:val="007F1696"/>
    <w:rsid w:val="008020CC"/>
    <w:rsid w:val="00803FEC"/>
    <w:rsid w:val="0080540A"/>
    <w:rsid w:val="00812D5A"/>
    <w:rsid w:val="00813626"/>
    <w:rsid w:val="00816F4D"/>
    <w:rsid w:val="00817D97"/>
    <w:rsid w:val="008208A8"/>
    <w:rsid w:val="00823F3B"/>
    <w:rsid w:val="008303C6"/>
    <w:rsid w:val="00830567"/>
    <w:rsid w:val="00831F5F"/>
    <w:rsid w:val="008405C3"/>
    <w:rsid w:val="00842959"/>
    <w:rsid w:val="0084687C"/>
    <w:rsid w:val="008546D5"/>
    <w:rsid w:val="00856DEB"/>
    <w:rsid w:val="00860E7A"/>
    <w:rsid w:val="00863815"/>
    <w:rsid w:val="0087206E"/>
    <w:rsid w:val="00872F4C"/>
    <w:rsid w:val="008811DA"/>
    <w:rsid w:val="00883B4D"/>
    <w:rsid w:val="0088562E"/>
    <w:rsid w:val="00890472"/>
    <w:rsid w:val="00890A3C"/>
    <w:rsid w:val="008A740B"/>
    <w:rsid w:val="008C0889"/>
    <w:rsid w:val="008D0696"/>
    <w:rsid w:val="008D0E8F"/>
    <w:rsid w:val="008D3D05"/>
    <w:rsid w:val="008E0ADE"/>
    <w:rsid w:val="008E3CE5"/>
    <w:rsid w:val="008F25F0"/>
    <w:rsid w:val="008F6AE9"/>
    <w:rsid w:val="008F6BF6"/>
    <w:rsid w:val="008F73B9"/>
    <w:rsid w:val="008F7C0F"/>
    <w:rsid w:val="009006B8"/>
    <w:rsid w:val="00901C31"/>
    <w:rsid w:val="00906CDB"/>
    <w:rsid w:val="0091089D"/>
    <w:rsid w:val="00914E81"/>
    <w:rsid w:val="00914EBA"/>
    <w:rsid w:val="00916BF9"/>
    <w:rsid w:val="009174E9"/>
    <w:rsid w:val="0092098D"/>
    <w:rsid w:val="00921359"/>
    <w:rsid w:val="00924074"/>
    <w:rsid w:val="00925986"/>
    <w:rsid w:val="00936438"/>
    <w:rsid w:val="009447A7"/>
    <w:rsid w:val="00947C69"/>
    <w:rsid w:val="009533C8"/>
    <w:rsid w:val="00960009"/>
    <w:rsid w:val="009623E8"/>
    <w:rsid w:val="00980323"/>
    <w:rsid w:val="0098152A"/>
    <w:rsid w:val="00981F15"/>
    <w:rsid w:val="009843A6"/>
    <w:rsid w:val="00984CEF"/>
    <w:rsid w:val="0098550F"/>
    <w:rsid w:val="0099671E"/>
    <w:rsid w:val="009A0904"/>
    <w:rsid w:val="009A531C"/>
    <w:rsid w:val="009C0A75"/>
    <w:rsid w:val="009C2F40"/>
    <w:rsid w:val="009D18BE"/>
    <w:rsid w:val="009D2DC1"/>
    <w:rsid w:val="009D4E98"/>
    <w:rsid w:val="009D5BE9"/>
    <w:rsid w:val="009E1926"/>
    <w:rsid w:val="009E55A3"/>
    <w:rsid w:val="009F10D3"/>
    <w:rsid w:val="009F33D0"/>
    <w:rsid w:val="009F33D3"/>
    <w:rsid w:val="00A04CD9"/>
    <w:rsid w:val="00A04F4C"/>
    <w:rsid w:val="00A1100B"/>
    <w:rsid w:val="00A30773"/>
    <w:rsid w:val="00A343FD"/>
    <w:rsid w:val="00A5476E"/>
    <w:rsid w:val="00A6073B"/>
    <w:rsid w:val="00A61B45"/>
    <w:rsid w:val="00A64F3E"/>
    <w:rsid w:val="00A66529"/>
    <w:rsid w:val="00A731E2"/>
    <w:rsid w:val="00A73522"/>
    <w:rsid w:val="00A8211C"/>
    <w:rsid w:val="00A822EA"/>
    <w:rsid w:val="00A826AE"/>
    <w:rsid w:val="00A8752D"/>
    <w:rsid w:val="00A9290E"/>
    <w:rsid w:val="00A92D89"/>
    <w:rsid w:val="00A934D4"/>
    <w:rsid w:val="00AA3095"/>
    <w:rsid w:val="00AA3662"/>
    <w:rsid w:val="00AB57E3"/>
    <w:rsid w:val="00AB5ED0"/>
    <w:rsid w:val="00AC6F07"/>
    <w:rsid w:val="00AD150A"/>
    <w:rsid w:val="00AD23BF"/>
    <w:rsid w:val="00AD2AAA"/>
    <w:rsid w:val="00AD7429"/>
    <w:rsid w:val="00AD7D8B"/>
    <w:rsid w:val="00AE3D59"/>
    <w:rsid w:val="00AF0207"/>
    <w:rsid w:val="00AF5E40"/>
    <w:rsid w:val="00B001FE"/>
    <w:rsid w:val="00B10FDF"/>
    <w:rsid w:val="00B118EB"/>
    <w:rsid w:val="00B12E57"/>
    <w:rsid w:val="00B1627D"/>
    <w:rsid w:val="00B179F3"/>
    <w:rsid w:val="00B21048"/>
    <w:rsid w:val="00B220C6"/>
    <w:rsid w:val="00B32BD7"/>
    <w:rsid w:val="00B33389"/>
    <w:rsid w:val="00B420AB"/>
    <w:rsid w:val="00B44B09"/>
    <w:rsid w:val="00B509B7"/>
    <w:rsid w:val="00B539F4"/>
    <w:rsid w:val="00B54DAD"/>
    <w:rsid w:val="00B60337"/>
    <w:rsid w:val="00B603DF"/>
    <w:rsid w:val="00B6241A"/>
    <w:rsid w:val="00B6300D"/>
    <w:rsid w:val="00B65E78"/>
    <w:rsid w:val="00B702BB"/>
    <w:rsid w:val="00B70AB6"/>
    <w:rsid w:val="00B71E8F"/>
    <w:rsid w:val="00B77358"/>
    <w:rsid w:val="00B773FF"/>
    <w:rsid w:val="00B77535"/>
    <w:rsid w:val="00B812AE"/>
    <w:rsid w:val="00BA5DAD"/>
    <w:rsid w:val="00BA6BC2"/>
    <w:rsid w:val="00BA7C88"/>
    <w:rsid w:val="00BB3DB8"/>
    <w:rsid w:val="00BB6CE9"/>
    <w:rsid w:val="00BC4E24"/>
    <w:rsid w:val="00BD17A7"/>
    <w:rsid w:val="00BD3763"/>
    <w:rsid w:val="00BD57EB"/>
    <w:rsid w:val="00BD5AEF"/>
    <w:rsid w:val="00BD66FF"/>
    <w:rsid w:val="00BE1709"/>
    <w:rsid w:val="00BE2142"/>
    <w:rsid w:val="00BF4874"/>
    <w:rsid w:val="00BF6DE4"/>
    <w:rsid w:val="00C02B70"/>
    <w:rsid w:val="00C064B6"/>
    <w:rsid w:val="00C13C6D"/>
    <w:rsid w:val="00C16326"/>
    <w:rsid w:val="00C26A60"/>
    <w:rsid w:val="00C30EC6"/>
    <w:rsid w:val="00C32F9C"/>
    <w:rsid w:val="00C45F05"/>
    <w:rsid w:val="00C63940"/>
    <w:rsid w:val="00C66EFF"/>
    <w:rsid w:val="00C73B03"/>
    <w:rsid w:val="00C77AB3"/>
    <w:rsid w:val="00C908A8"/>
    <w:rsid w:val="00C93DC9"/>
    <w:rsid w:val="00CA4F2E"/>
    <w:rsid w:val="00CA5E6E"/>
    <w:rsid w:val="00CB1F20"/>
    <w:rsid w:val="00CB7443"/>
    <w:rsid w:val="00CE17DF"/>
    <w:rsid w:val="00CE2F78"/>
    <w:rsid w:val="00CE512A"/>
    <w:rsid w:val="00CF24E3"/>
    <w:rsid w:val="00D015A2"/>
    <w:rsid w:val="00D03581"/>
    <w:rsid w:val="00D06694"/>
    <w:rsid w:val="00D15BC3"/>
    <w:rsid w:val="00D179EE"/>
    <w:rsid w:val="00D20392"/>
    <w:rsid w:val="00D21642"/>
    <w:rsid w:val="00D24700"/>
    <w:rsid w:val="00D37ECA"/>
    <w:rsid w:val="00D434C2"/>
    <w:rsid w:val="00D466BE"/>
    <w:rsid w:val="00D46972"/>
    <w:rsid w:val="00D532E1"/>
    <w:rsid w:val="00D5682A"/>
    <w:rsid w:val="00D56FA9"/>
    <w:rsid w:val="00D6365D"/>
    <w:rsid w:val="00D738EF"/>
    <w:rsid w:val="00D742EF"/>
    <w:rsid w:val="00D7640C"/>
    <w:rsid w:val="00D76BF2"/>
    <w:rsid w:val="00D83257"/>
    <w:rsid w:val="00D845ED"/>
    <w:rsid w:val="00D869B6"/>
    <w:rsid w:val="00D91032"/>
    <w:rsid w:val="00D929F3"/>
    <w:rsid w:val="00D9786C"/>
    <w:rsid w:val="00D97CAC"/>
    <w:rsid w:val="00D97F3F"/>
    <w:rsid w:val="00DA038D"/>
    <w:rsid w:val="00DA1737"/>
    <w:rsid w:val="00DA3BDF"/>
    <w:rsid w:val="00DA3BE8"/>
    <w:rsid w:val="00DB0AF6"/>
    <w:rsid w:val="00DC2551"/>
    <w:rsid w:val="00DC2C89"/>
    <w:rsid w:val="00DC42C3"/>
    <w:rsid w:val="00DC5627"/>
    <w:rsid w:val="00DD595E"/>
    <w:rsid w:val="00DD5CDD"/>
    <w:rsid w:val="00DD68CF"/>
    <w:rsid w:val="00DD7C03"/>
    <w:rsid w:val="00DE0F16"/>
    <w:rsid w:val="00DE5241"/>
    <w:rsid w:val="00DE7822"/>
    <w:rsid w:val="00DF2B09"/>
    <w:rsid w:val="00DF40F2"/>
    <w:rsid w:val="00DF6AD2"/>
    <w:rsid w:val="00DF7233"/>
    <w:rsid w:val="00DF73D3"/>
    <w:rsid w:val="00E01AE3"/>
    <w:rsid w:val="00E10310"/>
    <w:rsid w:val="00E11CAA"/>
    <w:rsid w:val="00E13C29"/>
    <w:rsid w:val="00E21382"/>
    <w:rsid w:val="00E2582D"/>
    <w:rsid w:val="00E2682C"/>
    <w:rsid w:val="00E268D7"/>
    <w:rsid w:val="00E3048C"/>
    <w:rsid w:val="00E319A2"/>
    <w:rsid w:val="00E32506"/>
    <w:rsid w:val="00E34C0B"/>
    <w:rsid w:val="00E37CF2"/>
    <w:rsid w:val="00E42454"/>
    <w:rsid w:val="00E45248"/>
    <w:rsid w:val="00E55438"/>
    <w:rsid w:val="00E6502B"/>
    <w:rsid w:val="00E67BA6"/>
    <w:rsid w:val="00E76814"/>
    <w:rsid w:val="00E90D86"/>
    <w:rsid w:val="00E93D97"/>
    <w:rsid w:val="00EA0EDC"/>
    <w:rsid w:val="00EA1333"/>
    <w:rsid w:val="00EA4A32"/>
    <w:rsid w:val="00EB2B2B"/>
    <w:rsid w:val="00EB39F1"/>
    <w:rsid w:val="00EC0CEB"/>
    <w:rsid w:val="00EC7FA2"/>
    <w:rsid w:val="00ED547F"/>
    <w:rsid w:val="00EE376B"/>
    <w:rsid w:val="00EE39FF"/>
    <w:rsid w:val="00EF21F0"/>
    <w:rsid w:val="00EF241C"/>
    <w:rsid w:val="00F01680"/>
    <w:rsid w:val="00F052FC"/>
    <w:rsid w:val="00F06D29"/>
    <w:rsid w:val="00F1042F"/>
    <w:rsid w:val="00F11104"/>
    <w:rsid w:val="00F167CF"/>
    <w:rsid w:val="00F248B0"/>
    <w:rsid w:val="00F26C00"/>
    <w:rsid w:val="00F272D0"/>
    <w:rsid w:val="00F35C58"/>
    <w:rsid w:val="00F37B76"/>
    <w:rsid w:val="00F5064E"/>
    <w:rsid w:val="00F51528"/>
    <w:rsid w:val="00F63D74"/>
    <w:rsid w:val="00F6439A"/>
    <w:rsid w:val="00F67D52"/>
    <w:rsid w:val="00F72E33"/>
    <w:rsid w:val="00F72FC7"/>
    <w:rsid w:val="00F76E25"/>
    <w:rsid w:val="00F8442D"/>
    <w:rsid w:val="00F850A5"/>
    <w:rsid w:val="00F85CE6"/>
    <w:rsid w:val="00F9581E"/>
    <w:rsid w:val="00F966CF"/>
    <w:rsid w:val="00FA6728"/>
    <w:rsid w:val="00FB0AF8"/>
    <w:rsid w:val="00FB7AB6"/>
    <w:rsid w:val="00FC5FB8"/>
    <w:rsid w:val="00FC6BC7"/>
    <w:rsid w:val="00FD59C2"/>
    <w:rsid w:val="00FE689A"/>
    <w:rsid w:val="00FF45EC"/>
    <w:rsid w:val="00FF5CAB"/>
    <w:rsid w:val="00F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7F26B"/>
  <w15:chartTrackingRefBased/>
  <w15:docId w15:val="{A51180F7-5464-4F6B-93D0-E494778A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02B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650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0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502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E6502B"/>
  </w:style>
  <w:style w:type="paragraph" w:styleId="Title">
    <w:name w:val="Title"/>
    <w:basedOn w:val="Normal"/>
    <w:next w:val="Normal"/>
    <w:link w:val="TitleChar"/>
    <w:uiPriority w:val="10"/>
    <w:qFormat/>
    <w:rsid w:val="00E650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E6502B"/>
    <w:rPr>
      <w:b/>
      <w:bCs/>
    </w:rPr>
  </w:style>
  <w:style w:type="character" w:styleId="Hyperlink">
    <w:name w:val="Hyperlink"/>
    <w:basedOn w:val="DefaultParagraphFont"/>
    <w:uiPriority w:val="99"/>
    <w:unhideWhenUsed/>
    <w:rsid w:val="00E6502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5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02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0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0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50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02B"/>
  </w:style>
  <w:style w:type="paragraph" w:styleId="Footer">
    <w:name w:val="footer"/>
    <w:basedOn w:val="Normal"/>
    <w:link w:val="FooterChar"/>
    <w:uiPriority w:val="99"/>
    <w:unhideWhenUsed/>
    <w:rsid w:val="00E650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02B"/>
  </w:style>
  <w:style w:type="paragraph" w:customStyle="1" w:styleId="Default">
    <w:name w:val="Default"/>
    <w:rsid w:val="00E6502B"/>
    <w:pPr>
      <w:autoSpaceDE w:val="0"/>
      <w:autoSpaceDN w:val="0"/>
      <w:adjustRightInd w:val="0"/>
      <w:spacing w:after="0" w:line="240" w:lineRule="auto"/>
    </w:pPr>
    <w:rPr>
      <w:rFonts w:ascii="HICDD F+ Gulliver" w:hAnsi="HICDD F+ Gulliver" w:cs="HICDD F+ Gulliver"/>
      <w:color w:val="000000"/>
      <w:sz w:val="24"/>
      <w:szCs w:val="24"/>
    </w:rPr>
  </w:style>
  <w:style w:type="character" w:customStyle="1" w:styleId="small-caps">
    <w:name w:val="small-caps"/>
    <w:basedOn w:val="DefaultParagraphFont"/>
    <w:rsid w:val="00E6502B"/>
  </w:style>
  <w:style w:type="table" w:styleId="TableGrid">
    <w:name w:val="Table Grid"/>
    <w:basedOn w:val="TableNormal"/>
    <w:uiPriority w:val="39"/>
    <w:rsid w:val="00E650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02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50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502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6502B"/>
    <w:rPr>
      <w:color w:val="808080"/>
    </w:rPr>
  </w:style>
  <w:style w:type="character" w:customStyle="1" w:styleId="docsum-journal-citation">
    <w:name w:val="docsum-journal-citation"/>
    <w:basedOn w:val="DefaultParagraphFont"/>
    <w:rsid w:val="00E6502B"/>
  </w:style>
  <w:style w:type="paragraph" w:styleId="ListParagraph">
    <w:name w:val="List Paragraph"/>
    <w:basedOn w:val="Normal"/>
    <w:uiPriority w:val="34"/>
    <w:qFormat/>
    <w:rsid w:val="002F401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020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0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20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20CC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515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06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6FD94-2934-4FF0-85D6-B029687AE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7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Kirby</dc:creator>
  <cp:keywords/>
  <dc:description/>
  <cp:lastModifiedBy>Finnerty, Gerald</cp:lastModifiedBy>
  <cp:revision>3</cp:revision>
  <dcterms:created xsi:type="dcterms:W3CDTF">2021-01-13T18:15:00Z</dcterms:created>
  <dcterms:modified xsi:type="dcterms:W3CDTF">2021-01-1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137014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neuro-oncology</vt:lpwstr>
  </property>
</Properties>
</file>